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3F0C9E" w14:textId="3F44681C" w:rsidR="00E21D9C" w:rsidRPr="00E21D9C" w:rsidRDefault="00414747" w:rsidP="00763D0A">
      <w:pPr>
        <w:pStyle w:val="Gsubsection"/>
      </w:pPr>
      <w:r w:rsidRPr="008A5BC7">
        <w:t>Supplementary Methods</w:t>
      </w:r>
    </w:p>
    <w:p w14:paraId="0E27AA82" w14:textId="1F96F58C" w:rsidR="00414747" w:rsidRPr="008A5BC7" w:rsidRDefault="00414747" w:rsidP="00763D0A">
      <w:pPr>
        <w:pStyle w:val="Gsubsection"/>
      </w:pPr>
      <w:r w:rsidRPr="008A5BC7">
        <w:t xml:space="preserve">Microbial Diversity Analysis </w:t>
      </w:r>
    </w:p>
    <w:p w14:paraId="7A38DE24" w14:textId="182CEA5D" w:rsidR="00074BE2" w:rsidRPr="008A5BC7" w:rsidRDefault="00074BE2">
      <w:pPr>
        <w:pStyle w:val="Gsubsection"/>
      </w:pPr>
      <w:r w:rsidRPr="008A5BC7">
        <w:t>DNA Extraction</w:t>
      </w:r>
    </w:p>
    <w:p w14:paraId="72AEF39A" w14:textId="1115D524" w:rsidR="00074BE2" w:rsidRPr="008A5BC7" w:rsidRDefault="00074BE2" w:rsidP="007F4164">
      <w:pPr>
        <w:pStyle w:val="Gtext"/>
        <w:jc w:val="both"/>
      </w:pPr>
      <w:r w:rsidRPr="008A5BC7">
        <w:t xml:space="preserve">Microbial DNA was extracted </w:t>
      </w:r>
      <w:r w:rsidR="007A739D">
        <w:t xml:space="preserve">from all biological triplicates of the laminarin, xylan and chondroitin sulphate incubations, as well as the corresponding treatment controls, </w:t>
      </w:r>
      <w:r w:rsidRPr="008A5BC7">
        <w:t xml:space="preserve">using the </w:t>
      </w:r>
      <w:proofErr w:type="spellStart"/>
      <w:r w:rsidRPr="008A5BC7">
        <w:t>MoBio</w:t>
      </w:r>
      <w:proofErr w:type="spellEnd"/>
      <w:r w:rsidRPr="008A5BC7">
        <w:t xml:space="preserve"> Power Water DNA Extraction Kit (</w:t>
      </w:r>
      <w:proofErr w:type="spellStart"/>
      <w:r w:rsidRPr="008A5BC7">
        <w:t>MoBio</w:t>
      </w:r>
      <w:proofErr w:type="spellEnd"/>
      <w:r w:rsidRPr="008A5BC7">
        <w:t xml:space="preserve"> Laboratories, Inc) as recommended by the manufacturer.</w:t>
      </w:r>
    </w:p>
    <w:p w14:paraId="3CC443C5" w14:textId="77777777" w:rsidR="00074BE2" w:rsidRPr="008A5BC7" w:rsidRDefault="00074BE2" w:rsidP="00763D0A">
      <w:pPr>
        <w:pStyle w:val="Gsubsection"/>
      </w:pPr>
      <w:r w:rsidRPr="008A5BC7">
        <w:t xml:space="preserve">PCR and Sequencing </w:t>
      </w:r>
    </w:p>
    <w:p w14:paraId="5068BAE7" w14:textId="48997F15" w:rsidR="00074BE2" w:rsidRPr="008A5BC7" w:rsidRDefault="00074BE2" w:rsidP="007F4164">
      <w:pPr>
        <w:pStyle w:val="Gtext"/>
        <w:jc w:val="both"/>
      </w:pPr>
      <w:r w:rsidRPr="008A5BC7">
        <w:t>PCR was carried out using the primers S-D-Bact-0341-b-S-17 (5′-CCTACGGG</w:t>
      </w:r>
      <w:r w:rsidR="00726939" w:rsidRPr="008A5BC7">
        <w:t xml:space="preserve"> </w:t>
      </w:r>
      <w:r w:rsidRPr="008A5BC7">
        <w:t xml:space="preserve">NGGCWGCAG-3′) and S-D-Bact-0785-a-A-21 (5′-GACTACHVGGGTATCTAATCC-3) targeting the V3-V4 variable region of the 16S rRNA </w:t>
      </w:r>
      <w:r w:rsidRPr="008A5BC7">
        <w:fldChar w:fldCharType="begin"/>
      </w:r>
      <w:r w:rsidRPr="008A5BC7">
        <w:instrText xml:space="preserve"> ADDIN EN.CITE &lt;EndNote&gt;&lt;Cite&gt;&lt;Author&gt;Klindworth&lt;/Author&gt;&lt;Year&gt;2013&lt;/Year&gt;&lt;RecNum&gt;451&lt;/RecNum&gt;&lt;DisplayText&gt;(Klindworth et al., 2013)&lt;/DisplayText&gt;&lt;record&gt;&lt;rec-number&gt;451&lt;/rec-number&gt;&lt;foreign-keys&gt;&lt;key app="EN" db-id="pesp22vp5rsx5aeafdr55ws50x5zt9vexwes" timestamp="1448612009"&gt;451&lt;/key&gt;&lt;/foreign-keys&gt;&lt;ref-type name="Journal Article"&gt;17&lt;/ref-type&gt;&lt;contributors&gt;&lt;authors&gt;&lt;author&gt;Klindworth, Anna&lt;/author&gt;&lt;author&gt;Pruesse, Elmar&lt;/author&gt;&lt;author&gt;Schweer, Timmy&lt;/author&gt;&lt;author&gt;Peplies, Jörg&lt;/author&gt;&lt;author&gt;Quast, Christian&lt;/author&gt;&lt;author&gt;Horn, Matthias&lt;/author&gt;&lt;author&gt;Glöckner, Frank Oliver&lt;/author&gt;&lt;/authors&gt;&lt;/contributors&gt;&lt;titles&gt;&lt;title&gt;Evaluation of general 16S ribosomal RNA gene PCR primers for classical and next-generation sequencing-based diversity studies&lt;/title&gt;&lt;secondary-title&gt;Nucleic Acids Research&lt;/secondary-title&gt;&lt;/titles&gt;&lt;periodical&gt;&lt;full-title&gt;Nucleic Acids Research&lt;/full-title&gt;&lt;/periodical&gt;&lt;pages&gt;e1&lt;/pages&gt;&lt;volume&gt;41&lt;/volume&gt;&lt;number&gt;1&lt;/number&gt;&lt;dates&gt;&lt;year&gt;2013&lt;/year&gt;&lt;pub-dates&gt;&lt;date&gt;January 1, 2013&lt;/date&gt;&lt;/pub-dates&gt;&lt;/dates&gt;&lt;urls&gt;&lt;related-urls&gt;&lt;url&gt;http://nar.oxfordjournals.org/content/41/1/e1.abstract&lt;/url&gt;&lt;/related-urls&gt;&lt;/urls&gt;&lt;electronic-resource-num&gt;10.1093/nar/gks808&lt;/electronic-resource-num&gt;&lt;research-notes&gt;anna primer evaluation&lt;/research-notes&gt;&lt;/record&gt;&lt;/Cite&gt;&lt;/EndNote&gt;</w:instrText>
      </w:r>
      <w:r w:rsidRPr="008A5BC7">
        <w:fldChar w:fldCharType="separate"/>
      </w:r>
      <w:r w:rsidR="00E8767E">
        <w:rPr>
          <w:noProof/>
        </w:rPr>
        <w:t>(Klindworth et al</w:t>
      </w:r>
      <w:r w:rsidRPr="008A5BC7">
        <w:rPr>
          <w:noProof/>
        </w:rPr>
        <w:t xml:space="preserve"> 2013)</w:t>
      </w:r>
      <w:r w:rsidRPr="008A5BC7">
        <w:fldChar w:fldCharType="end"/>
      </w:r>
      <w:r w:rsidRPr="008A5BC7">
        <w:t xml:space="preserve"> in combination with Phusion High-Fidelity DNA polymerase (</w:t>
      </w:r>
      <w:proofErr w:type="spellStart"/>
      <w:r w:rsidRPr="008A5BC7">
        <w:t>Thermo</w:t>
      </w:r>
      <w:proofErr w:type="spellEnd"/>
      <w:r w:rsidRPr="008A5BC7">
        <w:t xml:space="preserve"> Fisher). Subsequently, the PCR products were </w:t>
      </w:r>
      <w:r w:rsidR="00726939" w:rsidRPr="008A5BC7">
        <w:t>visualised,</w:t>
      </w:r>
      <w:r w:rsidRPr="008A5BC7">
        <w:t xml:space="preserve"> and amplicon bands were cut out with a sterile scalpel. The excised gel slices were purified using the </w:t>
      </w:r>
      <w:proofErr w:type="spellStart"/>
      <w:r w:rsidRPr="008A5BC7">
        <w:t>QiagenMiniElute</w:t>
      </w:r>
      <w:proofErr w:type="spellEnd"/>
      <w:r w:rsidRPr="008A5BC7">
        <w:t xml:space="preserve"> kit (Qiagen). After purification, the PCR products were pooled into libraries with a minimum DNA concentration of 1 µg, measured using a Qubit assay (Invitrogen). The libraries were paired-end sequenced using the</w:t>
      </w:r>
      <w:r w:rsidR="00BA6EEF">
        <w:t xml:space="preserve"> </w:t>
      </w:r>
      <w:proofErr w:type="spellStart"/>
      <w:r w:rsidR="00BA6EEF">
        <w:t>Miseq</w:t>
      </w:r>
      <w:proofErr w:type="spellEnd"/>
      <w:r w:rsidR="00BA6EEF">
        <w:t xml:space="preserve"> Reagents Kit V3 for 2 x </w:t>
      </w:r>
      <w:r w:rsidRPr="008A5BC7">
        <w:t xml:space="preserve">300 </w:t>
      </w:r>
      <w:proofErr w:type="spellStart"/>
      <w:r w:rsidRPr="008A5BC7">
        <w:t>bp</w:t>
      </w:r>
      <w:proofErr w:type="spellEnd"/>
      <w:r w:rsidRPr="008A5BC7">
        <w:t xml:space="preserve"> </w:t>
      </w:r>
      <w:r w:rsidR="00BA6EEF">
        <w:t xml:space="preserve">sequencing </w:t>
      </w:r>
      <w:r w:rsidRPr="008A5BC7">
        <w:t xml:space="preserve">on an Illumina </w:t>
      </w:r>
      <w:proofErr w:type="spellStart"/>
      <w:r w:rsidR="00BA6EEF">
        <w:t>Miseq</w:t>
      </w:r>
      <w:proofErr w:type="spellEnd"/>
      <w:r w:rsidRPr="008A5BC7">
        <w:t xml:space="preserve"> (Illumina, CA, USA)</w:t>
      </w:r>
      <w:r w:rsidR="00254E5C">
        <w:t xml:space="preserve"> at the Max Planck Genome Centre (Cologne, Germany)</w:t>
      </w:r>
    </w:p>
    <w:p w14:paraId="5CD6FDB1" w14:textId="77777777" w:rsidR="00074BE2" w:rsidRPr="008A5BC7" w:rsidRDefault="00074BE2" w:rsidP="00763D0A">
      <w:pPr>
        <w:pStyle w:val="Gsubsection"/>
      </w:pPr>
      <w:r w:rsidRPr="008A5BC7">
        <w:t xml:space="preserve">Processing of Sequencing Data </w:t>
      </w:r>
    </w:p>
    <w:p w14:paraId="62B71BAB" w14:textId="5D811AF4" w:rsidR="00D737F1" w:rsidRDefault="006E1AF3" w:rsidP="007F4164">
      <w:pPr>
        <w:pStyle w:val="Gtext"/>
        <w:jc w:val="both"/>
      </w:pPr>
      <w:r>
        <w:t xml:space="preserve">The sequences were visually quality checked </w:t>
      </w:r>
      <w:r w:rsidRPr="009E26FB">
        <w:t>using FASTQC (</w:t>
      </w:r>
      <w:r w:rsidR="009E26FB" w:rsidRPr="009268E5">
        <w:t>Andrews 2010</w:t>
      </w:r>
      <w:r w:rsidRPr="009E26FB">
        <w:t xml:space="preserve">). Subsequently, the reads were </w:t>
      </w:r>
      <w:proofErr w:type="gramStart"/>
      <w:r w:rsidRPr="009E26FB">
        <w:t>merged</w:t>
      </w:r>
      <w:proofErr w:type="gramEnd"/>
      <w:r w:rsidRPr="009E26FB">
        <w:t xml:space="preserve"> and quality trimmed using </w:t>
      </w:r>
      <w:proofErr w:type="spellStart"/>
      <w:r w:rsidRPr="009E26FB">
        <w:t>BBMerge</w:t>
      </w:r>
      <w:proofErr w:type="spellEnd"/>
      <w:r w:rsidRPr="009E26FB">
        <w:t xml:space="preserve"> (JGI, CA, USA) with the settings </w:t>
      </w:r>
      <w:proofErr w:type="spellStart"/>
      <w:r w:rsidRPr="009E26FB">
        <w:t>qtrim</w:t>
      </w:r>
      <w:proofErr w:type="spellEnd"/>
      <w:r w:rsidRPr="009E26FB">
        <w:t xml:space="preserve">=T, </w:t>
      </w:r>
      <w:proofErr w:type="spellStart"/>
      <w:r w:rsidRPr="009E26FB">
        <w:t>trimq</w:t>
      </w:r>
      <w:proofErr w:type="spellEnd"/>
      <w:r w:rsidRPr="009E26FB">
        <w:t xml:space="preserve">=20, </w:t>
      </w:r>
      <w:proofErr w:type="spellStart"/>
      <w:r w:rsidR="00D737F1" w:rsidRPr="009268E5">
        <w:t>minlength</w:t>
      </w:r>
      <w:proofErr w:type="spellEnd"/>
      <w:r w:rsidR="00D737F1" w:rsidRPr="009268E5">
        <w:t xml:space="preserve">=290, </w:t>
      </w:r>
      <w:proofErr w:type="spellStart"/>
      <w:r w:rsidR="00D737F1" w:rsidRPr="009268E5">
        <w:t>maxlength</w:t>
      </w:r>
      <w:proofErr w:type="spellEnd"/>
      <w:r w:rsidR="00D737F1" w:rsidRPr="009268E5">
        <w:t>=550,</w:t>
      </w:r>
      <w:r w:rsidR="00D737F1">
        <w:t xml:space="preserve"> </w:t>
      </w:r>
      <w:proofErr w:type="spellStart"/>
      <w:r>
        <w:t>minoverlap</w:t>
      </w:r>
      <w:proofErr w:type="spellEnd"/>
      <w:r w:rsidR="00D737F1">
        <w:t>=60,</w:t>
      </w:r>
      <w:r>
        <w:t xml:space="preserve"> strict=T. </w:t>
      </w:r>
      <w:r w:rsidR="00D737F1">
        <w:t xml:space="preserve">The </w:t>
      </w:r>
      <w:r>
        <w:t xml:space="preserve">trimmed, merged reads were </w:t>
      </w:r>
      <w:r w:rsidR="00D737F1">
        <w:t xml:space="preserve">further quality trimmed, filtered by length and demultiplexed using </w:t>
      </w:r>
      <w:proofErr w:type="spellStart"/>
      <w:r w:rsidR="00D737F1">
        <w:t>Mothur</w:t>
      </w:r>
      <w:proofErr w:type="spellEnd"/>
      <w:r w:rsidR="00D737F1">
        <w:t xml:space="preserve"> (</w:t>
      </w:r>
      <w:r w:rsidR="00E8767E">
        <w:t>Schloss et al</w:t>
      </w:r>
      <w:r w:rsidR="009E26FB">
        <w:t xml:space="preserve"> 2009</w:t>
      </w:r>
      <w:r w:rsidR="00D737F1">
        <w:t xml:space="preserve">), with the command </w:t>
      </w:r>
      <w:proofErr w:type="spellStart"/>
      <w:proofErr w:type="gramStart"/>
      <w:r w:rsidR="00D737F1">
        <w:t>trim.seqs</w:t>
      </w:r>
      <w:proofErr w:type="spellEnd"/>
      <w:proofErr w:type="gramEnd"/>
      <w:r w:rsidR="009E26FB">
        <w:t xml:space="preserve"> </w:t>
      </w:r>
      <w:r w:rsidR="00D737F1">
        <w:t>(</w:t>
      </w:r>
      <w:proofErr w:type="spellStart"/>
      <w:r w:rsidR="00D737F1">
        <w:t>minlength</w:t>
      </w:r>
      <w:proofErr w:type="spellEnd"/>
      <w:r w:rsidR="00D737F1">
        <w:t xml:space="preserve">=350, </w:t>
      </w:r>
      <w:proofErr w:type="spellStart"/>
      <w:r w:rsidR="00D737F1">
        <w:t>maxambig</w:t>
      </w:r>
      <w:proofErr w:type="spellEnd"/>
      <w:r w:rsidR="00D737F1">
        <w:t xml:space="preserve">=0, </w:t>
      </w:r>
      <w:proofErr w:type="spellStart"/>
      <w:r w:rsidR="00D737F1">
        <w:t>maxhop</w:t>
      </w:r>
      <w:proofErr w:type="spellEnd"/>
      <w:r w:rsidR="00D737F1">
        <w:t xml:space="preserve">=8). </w:t>
      </w:r>
    </w:p>
    <w:p w14:paraId="1EE812BB" w14:textId="3F3C3642" w:rsidR="007A739D" w:rsidRDefault="00D737F1" w:rsidP="007F4164">
      <w:pPr>
        <w:pStyle w:val="Gtext"/>
        <w:jc w:val="both"/>
      </w:pPr>
      <w:r>
        <w:lastRenderedPageBreak/>
        <w:t xml:space="preserve">The quality trimmed merged reads were then processed using the </w:t>
      </w:r>
      <w:r w:rsidR="007F4164">
        <w:t xml:space="preserve">recommended settings of the </w:t>
      </w:r>
      <w:r w:rsidR="00074BE2" w:rsidRPr="008A5BC7">
        <w:t xml:space="preserve">bioinformatics pipeline of the </w:t>
      </w:r>
      <w:proofErr w:type="spellStart"/>
      <w:r w:rsidR="007A739D">
        <w:t>SILVAngs</w:t>
      </w:r>
      <w:proofErr w:type="spellEnd"/>
      <w:r w:rsidR="007A739D" w:rsidRPr="008A5BC7">
        <w:t xml:space="preserve"> </w:t>
      </w:r>
      <w:r w:rsidR="00074BE2" w:rsidRPr="008A5BC7">
        <w:t xml:space="preserve">project </w:t>
      </w:r>
      <w:r w:rsidR="00D757A2" w:rsidRPr="008A5BC7">
        <w:fldChar w:fldCharType="begin"/>
      </w:r>
      <w:r w:rsidR="00D757A2" w:rsidRPr="008A5BC7">
        <w:instrText xml:space="preserve"> ADDIN EN.CITE &lt;EndNote&gt;&lt;Cite&gt;&lt;Author&gt;Quast&lt;/Author&gt;&lt;Year&gt;2013&lt;/Year&gt;&lt;RecNum&gt;266&lt;/RecNum&gt;&lt;DisplayText&gt;(Quast et al., 2013)&lt;/DisplayText&gt;&lt;record&gt;&lt;rec-number&gt;266&lt;/rec-number&gt;&lt;foreign-keys&gt;&lt;key app="EN" db-id="pesp22vp5rsx5aeafdr55ws50x5zt9vexwes" timestamp="1390990997"&gt;266&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örg&lt;/author&gt;&lt;author&gt;Glöckner, Frank Oliver&lt;/author&gt;&lt;/authors&gt;&lt;/contributors&gt;&lt;titles&gt;&lt;title&gt;The SILVA ribosomal RNA gene database project: improved data processing and web-based tools&lt;/title&gt;&lt;secondary-title&gt;Nucleic Acids Research&lt;/secondary-title&gt;&lt;/titles&gt;&lt;periodical&gt;&lt;full-title&gt;Nucleic Acids Research&lt;/full-title&gt;&lt;/periodical&gt;&lt;pages&gt;D590-D596&lt;/pages&gt;&lt;volume&gt;41&lt;/volume&gt;&lt;number&gt;D1&lt;/number&gt;&lt;dates&gt;&lt;year&gt;2013&lt;/year&gt;&lt;pub-dates&gt;&lt;date&gt;January 1, 2013&lt;/date&gt;&lt;/pub-dates&gt;&lt;/dates&gt;&lt;urls&gt;&lt;related-urls&gt;&lt;url&gt;http://nar.oxfordjournals.org/content/41/D1/D590.abstract&lt;/url&gt;&lt;/related-urls&gt;&lt;/urls&gt;&lt;electronic-resource-num&gt;10.1093/nar/gks1219&lt;/electronic-resource-num&gt;&lt;research-notes&gt;tax SilvaNGS_ release 115&lt;/research-notes&gt;&lt;/record&gt;&lt;/Cite&gt;&lt;/EndNote&gt;</w:instrText>
      </w:r>
      <w:r w:rsidR="00D757A2" w:rsidRPr="008A5BC7">
        <w:fldChar w:fldCharType="separate"/>
      </w:r>
      <w:r w:rsidR="00E8767E">
        <w:rPr>
          <w:noProof/>
        </w:rPr>
        <w:t>(Quast et al</w:t>
      </w:r>
      <w:r w:rsidR="00D757A2" w:rsidRPr="008A5BC7">
        <w:rPr>
          <w:noProof/>
        </w:rPr>
        <w:t xml:space="preserve"> 2013)</w:t>
      </w:r>
      <w:r w:rsidR="00D757A2" w:rsidRPr="008A5BC7">
        <w:fldChar w:fldCharType="end"/>
      </w:r>
      <w:r w:rsidR="00074BE2" w:rsidRPr="008A5BC7">
        <w:t xml:space="preserve">. </w:t>
      </w:r>
      <w:r w:rsidR="007A739D">
        <w:t>Briefly, p</w:t>
      </w:r>
      <w:r w:rsidR="00074BE2" w:rsidRPr="008A5BC7">
        <w:t xml:space="preserve">rocessing involved </w:t>
      </w:r>
      <w:r w:rsidR="000E43F8">
        <w:t xml:space="preserve">alignment against </w:t>
      </w:r>
      <w:r w:rsidR="000E43F8" w:rsidRPr="008A5BC7">
        <w:t>the SSU rRNA seed of the SILVA database release 119</w:t>
      </w:r>
      <w:r w:rsidR="007A739D">
        <w:t xml:space="preserve"> using SINA v1.2.10</w:t>
      </w:r>
      <w:r w:rsidR="000E43F8" w:rsidRPr="008A5BC7">
        <w:t xml:space="preserve"> </w:t>
      </w:r>
      <w:r w:rsidR="000E43F8" w:rsidRPr="008A5BC7">
        <w:fldChar w:fldCharType="begin"/>
      </w:r>
      <w:r w:rsidR="000E43F8" w:rsidRPr="008A5BC7">
        <w:instrText xml:space="preserve"> ADDIN EN.CITE &lt;EndNote&gt;&lt;Cite&gt;&lt;Author&gt;Quast&lt;/Author&gt;&lt;Year&gt;2013&lt;/Year&gt;&lt;RecNum&gt;266&lt;/RecNum&gt;&lt;DisplayText&gt;(Quast et al., 2013)&lt;/DisplayText&gt;&lt;record&gt;&lt;rec-number&gt;266&lt;/rec-number&gt;&lt;foreign-keys&gt;&lt;key app="EN" db-id="pesp22vp5rsx5aeafdr55ws50x5zt9vexwes" timestamp="1390990997"&gt;266&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örg&lt;/author&gt;&lt;author&gt;Glöckner, Frank Oliver&lt;/author&gt;&lt;/authors&gt;&lt;/contributors&gt;&lt;titles&gt;&lt;title&gt;The SILVA ribosomal RNA gene database project: improved data processing and web-based tools&lt;/title&gt;&lt;secondary-title&gt;Nucleic Acids Research&lt;/secondary-title&gt;&lt;/titles&gt;&lt;periodical&gt;&lt;full-title&gt;Nucleic Acids Research&lt;/full-title&gt;&lt;/periodical&gt;&lt;pages&gt;D590-D596&lt;/pages&gt;&lt;volume&gt;41&lt;/volume&gt;&lt;number&gt;D1&lt;/number&gt;&lt;dates&gt;&lt;year&gt;2013&lt;/year&gt;&lt;pub-dates&gt;&lt;date&gt;January 1, 2013&lt;/date&gt;&lt;/pub-dates&gt;&lt;/dates&gt;&lt;urls&gt;&lt;related-urls&gt;&lt;url&gt;http://nar.oxfordjournals.org/content/41/D1/D590.abstract&lt;/url&gt;&lt;/related-urls&gt;&lt;/urls&gt;&lt;electronic-resource-num&gt;10.1093/nar/gks1219&lt;/electronic-resource-num&gt;&lt;research-notes&gt;tax SilvaNGS_ release 115&lt;/research-notes&gt;&lt;/record&gt;&lt;/Cite&gt;&lt;/EndNote&gt;</w:instrText>
      </w:r>
      <w:r w:rsidR="000E43F8" w:rsidRPr="008A5BC7">
        <w:fldChar w:fldCharType="separate"/>
      </w:r>
      <w:r w:rsidR="00E8767E">
        <w:rPr>
          <w:noProof/>
        </w:rPr>
        <w:t>(Quast et al</w:t>
      </w:r>
      <w:r w:rsidR="000E43F8" w:rsidRPr="008A5BC7">
        <w:rPr>
          <w:noProof/>
        </w:rPr>
        <w:t xml:space="preserve"> 2013)</w:t>
      </w:r>
      <w:r w:rsidR="000E43F8" w:rsidRPr="008A5BC7">
        <w:fldChar w:fldCharType="end"/>
      </w:r>
      <w:r w:rsidR="000E43F8">
        <w:t xml:space="preserve"> and subsequent </w:t>
      </w:r>
      <w:r w:rsidR="00074BE2" w:rsidRPr="008A5BC7">
        <w:t xml:space="preserve">quality controls for sequence length (&gt; 200 </w:t>
      </w:r>
      <w:proofErr w:type="spellStart"/>
      <w:r w:rsidR="00074BE2" w:rsidRPr="008A5BC7">
        <w:t>bp</w:t>
      </w:r>
      <w:proofErr w:type="spellEnd"/>
      <w:r w:rsidR="00074BE2" w:rsidRPr="008A5BC7">
        <w:t>)</w:t>
      </w:r>
      <w:r>
        <w:t xml:space="preserve">, minimum quality score (30), minimum alignment score (40), minimum alignment identify (40%), </w:t>
      </w:r>
      <w:r w:rsidR="00074BE2" w:rsidRPr="008A5BC7">
        <w:t xml:space="preserve"> </w:t>
      </w:r>
      <w:r>
        <w:t>maximum</w:t>
      </w:r>
      <w:r w:rsidR="00074BE2" w:rsidRPr="008A5BC7">
        <w:t xml:space="preserve"> ambiguities </w:t>
      </w:r>
      <w:r>
        <w:t>(</w:t>
      </w:r>
      <w:r w:rsidR="00074BE2" w:rsidRPr="008A5BC7">
        <w:t>&lt; 2%</w:t>
      </w:r>
      <w:r>
        <w:t>)</w:t>
      </w:r>
      <w:r w:rsidR="00074BE2" w:rsidRPr="008A5BC7">
        <w:t xml:space="preserve"> and </w:t>
      </w:r>
      <w:r>
        <w:t xml:space="preserve">maximum </w:t>
      </w:r>
      <w:r w:rsidR="00074BE2" w:rsidRPr="008A5BC7">
        <w:t xml:space="preserve">homopolymers </w:t>
      </w:r>
      <w:r>
        <w:t>(</w:t>
      </w:r>
      <w:r w:rsidR="00074BE2" w:rsidRPr="008A5BC7">
        <w:t>&lt; 2%</w:t>
      </w:r>
      <w:r>
        <w:t>)</w:t>
      </w:r>
      <w:r w:rsidR="00074BE2" w:rsidRPr="008A5BC7">
        <w:t xml:space="preserve">. The remaining reads </w:t>
      </w:r>
      <w:r w:rsidR="00A343B4">
        <w:t>were</w:t>
      </w:r>
      <w:r w:rsidR="000E43F8">
        <w:t xml:space="preserve"> then de-replicated, clustered and classified. </w:t>
      </w:r>
      <w:r w:rsidR="007A739D">
        <w:t>De-replication and c</w:t>
      </w:r>
      <w:r w:rsidR="000E43F8">
        <w:t xml:space="preserve">lustering </w:t>
      </w:r>
      <w:r w:rsidR="00A343B4">
        <w:t>was</w:t>
      </w:r>
      <w:r w:rsidR="007A739D">
        <w:t xml:space="preserve"> done using cd-hit-</w:t>
      </w:r>
      <w:proofErr w:type="spellStart"/>
      <w:r w:rsidR="007A739D">
        <w:t>est</w:t>
      </w:r>
      <w:proofErr w:type="spellEnd"/>
      <w:r w:rsidR="007A739D">
        <w:t xml:space="preserve"> (version3.1.</w:t>
      </w:r>
      <w:r w:rsidR="007A739D" w:rsidRPr="009E26FB">
        <w:t xml:space="preserve">2; Li and </w:t>
      </w:r>
      <w:proofErr w:type="spellStart"/>
      <w:r w:rsidR="007A739D" w:rsidRPr="009E26FB">
        <w:t>Godzik</w:t>
      </w:r>
      <w:proofErr w:type="spellEnd"/>
      <w:r w:rsidR="007A739D" w:rsidRPr="009E26FB">
        <w:t>, 2006),</w:t>
      </w:r>
      <w:r w:rsidR="007A739D">
        <w:t xml:space="preserve"> running in accurate mode, ignoring overhangs and applying identity criteria of 1.00 and 0.98, respectively. The classification was performed by a local nucleotide BLAST search against </w:t>
      </w:r>
      <w:r w:rsidR="007A739D" w:rsidRPr="008A5BC7">
        <w:t xml:space="preserve">SILVA </w:t>
      </w:r>
      <w:proofErr w:type="spellStart"/>
      <w:r w:rsidR="007A739D" w:rsidRPr="008A5BC7">
        <w:t>SSURef</w:t>
      </w:r>
      <w:proofErr w:type="spellEnd"/>
      <w:r w:rsidR="007A739D" w:rsidRPr="008A5BC7">
        <w:t xml:space="preserve"> 119.1 NR database using blast -2.2.22+ with standard settings</w:t>
      </w:r>
      <w:r w:rsidR="007A739D">
        <w:t>.</w:t>
      </w:r>
      <w:r w:rsidR="007A739D" w:rsidRPr="008A5BC7">
        <w:t xml:space="preserve"> </w:t>
      </w:r>
      <w:r w:rsidR="007A739D">
        <w:t xml:space="preserve">A detailed description of the </w:t>
      </w:r>
      <w:proofErr w:type="spellStart"/>
      <w:r w:rsidR="007A739D">
        <w:t>SILVAngs</w:t>
      </w:r>
      <w:proofErr w:type="spellEnd"/>
      <w:r w:rsidR="007A739D">
        <w:t xml:space="preserve"> project and pipeline can be found (</w:t>
      </w:r>
      <w:hyperlink r:id="rId7" w:anchor="about" w:history="1">
        <w:r w:rsidR="007A739D" w:rsidRPr="006936A7">
          <w:rPr>
            <w:rStyle w:val="Hyperlink"/>
          </w:rPr>
          <w:t>https://www.arb-silva.de/ngs/Index.html#about</w:t>
        </w:r>
      </w:hyperlink>
      <w:r w:rsidR="007A739D" w:rsidRPr="007A739D">
        <w:t>:</w:t>
      </w:r>
      <w:r w:rsidR="00E8767E">
        <w:t xml:space="preserve"> Quast et al</w:t>
      </w:r>
      <w:r w:rsidR="007A739D">
        <w:t xml:space="preserve"> 2013).</w:t>
      </w:r>
    </w:p>
    <w:p w14:paraId="1B040EC9" w14:textId="7F25E573" w:rsidR="007C1D8A" w:rsidRPr="008A5BC7" w:rsidRDefault="007C1D8A" w:rsidP="007F4164">
      <w:pPr>
        <w:pStyle w:val="Gtext"/>
        <w:jc w:val="both"/>
      </w:pPr>
      <w:r w:rsidRPr="00CC1B41">
        <w:t>All</w:t>
      </w:r>
      <w:r w:rsidRPr="009268E5">
        <w:t xml:space="preserve"> raw and merged sequence data was deposited in the Europ</w:t>
      </w:r>
      <w:r w:rsidR="009E26FB" w:rsidRPr="00CC1B41">
        <w:t>ean Nucleotide Archive (ENA, (</w:t>
      </w:r>
      <w:r w:rsidR="00CC1B41" w:rsidRPr="009268E5">
        <w:t>Silvester 2018</w:t>
      </w:r>
      <w:r w:rsidRPr="009268E5">
        <w:t>)) using the data brokerage service of the German Federation for Biological Data, (</w:t>
      </w:r>
      <w:proofErr w:type="spellStart"/>
      <w:r w:rsidRPr="009268E5">
        <w:t>GFBio</w:t>
      </w:r>
      <w:proofErr w:type="spellEnd"/>
      <w:r w:rsidRPr="009268E5">
        <w:t>, (</w:t>
      </w:r>
      <w:proofErr w:type="spellStart"/>
      <w:r w:rsidR="00E8767E">
        <w:t>Diepenbroek</w:t>
      </w:r>
      <w:proofErr w:type="spellEnd"/>
      <w:r w:rsidR="00E8767E">
        <w:t xml:space="preserve"> et al</w:t>
      </w:r>
      <w:r w:rsidR="00532713" w:rsidRPr="009268E5">
        <w:t xml:space="preserve"> 2014</w:t>
      </w:r>
      <w:r w:rsidRPr="009268E5">
        <w:t xml:space="preserve">)), in compliance with the </w:t>
      </w:r>
      <w:proofErr w:type="spellStart"/>
      <w:r w:rsidRPr="009268E5">
        <w:t>MIxS</w:t>
      </w:r>
      <w:proofErr w:type="spellEnd"/>
      <w:r w:rsidRPr="009268E5">
        <w:t xml:space="preserve"> standard (</w:t>
      </w:r>
      <w:r w:rsidR="00532713">
        <w:t>Yilmaz</w:t>
      </w:r>
      <w:r w:rsidR="00E8767E">
        <w:t xml:space="preserve"> et al</w:t>
      </w:r>
      <w:r w:rsidR="00532713">
        <w:t xml:space="preserve"> 2011</w:t>
      </w:r>
      <w:r w:rsidRPr="009268E5">
        <w:t xml:space="preserve">). The INSDC accession number for the data is: </w:t>
      </w:r>
      <w:r w:rsidRPr="009E26FB">
        <w:t>PRJEB28155.</w:t>
      </w:r>
    </w:p>
    <w:p w14:paraId="3454D7CC" w14:textId="35E50028" w:rsidR="00074BE2" w:rsidRPr="008A5BC7" w:rsidRDefault="007D080A" w:rsidP="00763D0A">
      <w:pPr>
        <w:pStyle w:val="Gsubsection"/>
      </w:pPr>
      <w:r>
        <w:t>Evaluation of Sequencing Triplicates</w:t>
      </w:r>
    </w:p>
    <w:p w14:paraId="7A583C98" w14:textId="1A39741D" w:rsidR="007D080A" w:rsidRDefault="007F4164" w:rsidP="007F4164">
      <w:pPr>
        <w:pStyle w:val="Gtext"/>
        <w:jc w:val="both"/>
      </w:pPr>
      <w:r>
        <w:t>Each</w:t>
      </w:r>
      <w:r w:rsidR="007D080A">
        <w:t xml:space="preserve"> triplicate of the laminarin, xylan and chondroitin sulphate incubation, as well as the corresponding treatment control, was sequenced at each timepoint. The bacterial community composition and total cellular abundance </w:t>
      </w:r>
      <w:r w:rsidR="006A6341">
        <w:t xml:space="preserve">at a given time point </w:t>
      </w:r>
      <w:r w:rsidR="007D080A">
        <w:t>within individual triplicates</w:t>
      </w:r>
      <w:r w:rsidR="007D080A" w:rsidRPr="008A5BC7">
        <w:t xml:space="preserve"> </w:t>
      </w:r>
      <w:r w:rsidR="007D080A">
        <w:t>was</w:t>
      </w:r>
      <w:r w:rsidR="007D080A" w:rsidRPr="008A5BC7">
        <w:t xml:space="preserve"> </w:t>
      </w:r>
      <w:r w:rsidR="007D080A">
        <w:t>highly similar</w:t>
      </w:r>
      <w:r w:rsidR="006A6341">
        <w:t xml:space="preserve"> and not significantly different for 79% of all samples </w:t>
      </w:r>
      <w:r>
        <w:t>(Supplementary Figure S9 &amp; S10</w:t>
      </w:r>
      <w:r w:rsidR="007D080A">
        <w:t xml:space="preserve">). Furthermore, the </w:t>
      </w:r>
      <w:r w:rsidR="006A4A84">
        <w:t xml:space="preserve">triplicate </w:t>
      </w:r>
      <w:r w:rsidR="007D080A">
        <w:t>incubation</w:t>
      </w:r>
      <w:r w:rsidR="006A4A84">
        <w:t>s</w:t>
      </w:r>
      <w:r w:rsidR="007D080A">
        <w:t xml:space="preserve"> showed </w:t>
      </w:r>
      <w:r w:rsidR="006A6341">
        <w:t xml:space="preserve">a similar </w:t>
      </w:r>
      <w:r w:rsidR="006A6341" w:rsidRPr="008A5BC7">
        <w:t>change</w:t>
      </w:r>
      <w:r w:rsidR="007D080A" w:rsidRPr="008A5BC7">
        <w:t xml:space="preserve"> in di</w:t>
      </w:r>
      <w:r w:rsidR="007D080A">
        <w:t>versity</w:t>
      </w:r>
      <w:r w:rsidR="006A6341">
        <w:t xml:space="preserve"> and abundance </w:t>
      </w:r>
      <w:r w:rsidR="007D080A">
        <w:t>over time</w:t>
      </w:r>
      <w:r w:rsidR="00532713">
        <w:t xml:space="preserve"> (Supplementary Figure S9</w:t>
      </w:r>
      <w:r w:rsidR="007D080A" w:rsidRPr="008A5BC7">
        <w:t>). The similarity</w:t>
      </w:r>
      <w:r w:rsidR="009A2242">
        <w:t xml:space="preserve"> among </w:t>
      </w:r>
      <w:r w:rsidR="006A6341">
        <w:t>triplicates</w:t>
      </w:r>
      <w:r w:rsidR="009A2242">
        <w:t xml:space="preserve"> </w:t>
      </w:r>
      <w:r w:rsidR="007D080A" w:rsidRPr="008A5BC7">
        <w:t xml:space="preserve">was calculated by first obtaining the mean variance of the triplicate read abundance from each genus and then calculating the mean variance in each sample (all genera). The standard deviation was calculated by taking the square root of the mean variance of each sample. Subsequently, the confidence </w:t>
      </w:r>
      <w:r w:rsidR="007D080A" w:rsidRPr="008A5BC7">
        <w:lastRenderedPageBreak/>
        <w:t>intervals were calculated. The mean variance of all triplicate incubations was 1.62 x 10</w:t>
      </w:r>
      <w:r w:rsidR="007D080A" w:rsidRPr="008A5BC7">
        <w:rPr>
          <w:vertAlign w:val="superscript"/>
        </w:rPr>
        <w:t>-5</w:t>
      </w:r>
      <w:r w:rsidR="007D080A" w:rsidRPr="008A5BC7">
        <w:t xml:space="preserve"> with a mean standard deviation of 3.6 x 10</w:t>
      </w:r>
      <w:r w:rsidR="007D080A" w:rsidRPr="008A5BC7">
        <w:rPr>
          <w:vertAlign w:val="superscript"/>
        </w:rPr>
        <w:t>-3</w:t>
      </w:r>
      <w:r w:rsidR="007D080A" w:rsidRPr="008A5BC7">
        <w:t xml:space="preserve"> and 95% confidence interval of 2.37 x 10</w:t>
      </w:r>
      <w:r w:rsidR="007D080A" w:rsidRPr="008A5BC7">
        <w:rPr>
          <w:vertAlign w:val="superscript"/>
        </w:rPr>
        <w:t>-4</w:t>
      </w:r>
      <w:r w:rsidR="007D080A" w:rsidRPr="008A5BC7">
        <w:t>; 79% of the samples fell within the confidence intervals</w:t>
      </w:r>
      <w:r w:rsidR="00532713">
        <w:t xml:space="preserve"> (Supplementary Figure S10)</w:t>
      </w:r>
      <w:r w:rsidR="007D080A" w:rsidRPr="008A5BC7">
        <w:t xml:space="preserve">. </w:t>
      </w:r>
    </w:p>
    <w:p w14:paraId="32A71BD0" w14:textId="0F91ED0D" w:rsidR="007D080A" w:rsidRDefault="006A6341" w:rsidP="00763D0A">
      <w:pPr>
        <w:pStyle w:val="Gsubsection"/>
      </w:pPr>
      <w:r w:rsidRPr="008A5BC7">
        <w:t xml:space="preserve">Microbial Diversity Analysis </w:t>
      </w:r>
      <w:r w:rsidR="00763D0A">
        <w:t>and Statistics</w:t>
      </w:r>
    </w:p>
    <w:p w14:paraId="630BD4BE" w14:textId="1DF99AC4" w:rsidR="007D080A" w:rsidRPr="00ED1F39" w:rsidRDefault="007D080A" w:rsidP="007F4164">
      <w:pPr>
        <w:pStyle w:val="Gtext"/>
        <w:jc w:val="both"/>
      </w:pPr>
      <w:r w:rsidRPr="007D080A">
        <w:t>The change in community composition over the course of each incubation was investigated using the percentage change in abundance of each genus over time (minimum read abundance of 0.5%)</w:t>
      </w:r>
      <w:r w:rsidR="00E908C5">
        <w:t>. Percentage change in abundance is</w:t>
      </w:r>
      <w:r w:rsidRPr="007D080A">
        <w:t xml:space="preserve"> calculated by analysing the change in normalised read abundance of each bacterial genus over time compared to the initial community (T0). This calculation highlight</w:t>
      </w:r>
      <w:r w:rsidR="006A6341">
        <w:t>ed</w:t>
      </w:r>
      <w:r w:rsidRPr="007D080A">
        <w:t xml:space="preserve"> both the positive and negative responses of each genus to the substrate addition</w:t>
      </w:r>
      <w:r w:rsidR="00E908C5">
        <w:t>.</w:t>
      </w:r>
    </w:p>
    <w:p w14:paraId="7AB18D5B" w14:textId="6520F9CE" w:rsidR="00BC3E7E" w:rsidRDefault="00074BE2" w:rsidP="007F4164">
      <w:pPr>
        <w:pStyle w:val="Gtext"/>
        <w:jc w:val="both"/>
      </w:pPr>
      <w:r w:rsidRPr="008A5BC7">
        <w:t>The interpretation and visualisation of the microbial diversity</w:t>
      </w:r>
      <w:r w:rsidR="007A739D">
        <w:t xml:space="preserve"> data</w:t>
      </w:r>
      <w:r w:rsidRPr="008A5BC7">
        <w:t xml:space="preserve"> was done using normalised </w:t>
      </w:r>
      <w:r w:rsidR="007A739D">
        <w:t>genus</w:t>
      </w:r>
      <w:r w:rsidR="007A739D" w:rsidRPr="008A5BC7">
        <w:t xml:space="preserve"> </w:t>
      </w:r>
      <w:r w:rsidRPr="008A5BC7">
        <w:t xml:space="preserve">abundance to site matrices in the R software with the packages Vegan (community ecology package </w:t>
      </w:r>
      <w:r w:rsidRPr="008A5BC7">
        <w:fldChar w:fldCharType="begin"/>
      </w:r>
      <w:r w:rsidRPr="008A5BC7">
        <w:instrText xml:space="preserve"> ADDIN EN.CITE &lt;EndNote&gt;&lt;Cite&gt;&lt;Author&gt;Oksanen&lt;/Author&gt;&lt;Year&gt;2013&lt;/Year&gt;&lt;RecNum&gt;269&lt;/RecNum&gt;&lt;DisplayText&gt;(Oksanen et al., 2013)&lt;/DisplayText&gt;&lt;record&gt;&lt;rec-number&gt;269&lt;/rec-number&gt;&lt;foreign-keys&gt;&lt;key app="EN" db-id="pesp22vp5rsx5aeafdr55ws50x5zt9vexwes" timestamp="1390991909"&gt;269&lt;/key&gt;&lt;/foreign-keys&gt;&lt;ref-type name="Computer Program"&gt;9&lt;/ref-type&gt;&lt;contributors&gt;&lt;authors&gt;&lt;author&gt;Oksanen,  Jari &lt;/author&gt;&lt;author&gt;Blanchet, F. Guillaume &lt;/author&gt;&lt;author&gt;Kindt, Roeland &lt;/author&gt;&lt;author&gt;Legendre, Pierre &lt;/author&gt;&lt;author&gt;Minchin, Peter R. &lt;/author&gt;&lt;author&gt;O&amp;apos;Hara, R. B. &lt;/author&gt;&lt;author&gt;Simpson,  Gavin L. &lt;/author&gt;&lt;author&gt;Solymos, Peter &lt;/author&gt;&lt;author&gt;Henry,M. &lt;/author&gt;&lt;author&gt;Stevens, H. &lt;/author&gt;&lt;author&gt;Wagner, Helene &lt;/author&gt;&lt;/authors&gt;&lt;/contributors&gt;&lt;titles&gt;&lt;title&gt; vegan: Community Ecology Package. R package version 2.0-10&lt;/title&gt;&lt;/titles&gt;&lt;dates&gt;&lt;year&gt;2013&lt;/year&gt;&lt;/dates&gt;&lt;urls&gt;&lt;related-urls&gt;&lt;url&gt; http://CRAN.R-project.org/package=vegan&lt;/url&gt;&lt;/related-urls&gt;&lt;/urls&gt;&lt;research-notes&gt;vegan reference&lt;/research-notes&gt;&lt;/record&gt;&lt;/Cite&gt;&lt;/EndNote&gt;</w:instrText>
      </w:r>
      <w:r w:rsidRPr="008A5BC7">
        <w:fldChar w:fldCharType="separate"/>
      </w:r>
      <w:r w:rsidR="00E8767E">
        <w:rPr>
          <w:noProof/>
        </w:rPr>
        <w:t>(Oksanen et al</w:t>
      </w:r>
      <w:r w:rsidRPr="008A5BC7">
        <w:rPr>
          <w:noProof/>
        </w:rPr>
        <w:t xml:space="preserve"> 2013)</w:t>
      </w:r>
      <w:r w:rsidRPr="008A5BC7">
        <w:fldChar w:fldCharType="end"/>
      </w:r>
      <w:r w:rsidRPr="008A5BC7">
        <w:t xml:space="preserve">) and Rioja (Analysis of Quaternary Science Data </w:t>
      </w:r>
      <w:r w:rsidRPr="008A5BC7">
        <w:fldChar w:fldCharType="begin"/>
      </w:r>
      <w:r w:rsidR="0076074C" w:rsidRPr="008A5BC7">
        <w:instrText xml:space="preserve"> ADDIN EN.CITE &lt;EndNote&gt;&lt;Cite&gt;&lt;Author&gt;Juggins&lt;/Author&gt;&lt;Year&gt;2016-07-13&lt;/Year&gt;&lt;RecNum&gt;517&lt;/RecNum&gt;&lt;DisplayText&gt;(Juggins, 2016)&lt;/DisplayText&gt;&lt;record&gt;&lt;rec-number&gt;517&lt;/rec-number&gt;&lt;foreign-keys&gt;&lt;key app="EN" db-id="pesp22vp5rsx5aeafdr55ws50x5zt9vexwes" timestamp="1483452734"&gt;517&lt;/key&gt;&lt;/foreign-keys&gt;&lt;ref-type name="Computer Program"&gt;9&lt;/ref-type&gt;&lt;contributors&gt;&lt;authors&gt;&lt;author&gt;Steve Juggins &lt;/author&gt;&lt;/authors&gt;&lt;secondary-authors&gt;&lt;author&gt;Steve Juggins&lt;/author&gt;&lt;/secondary-authors&gt;&lt;/contributors&gt;&lt;titles&gt;&lt;title&gt;Rioja: Analysis of Quaternary Science Data&lt;/title&gt;&lt;/titles&gt;&lt;pages&gt;Functions for the analysis of Quaternary science data, including constrained clustering, WA, WAPLS, IKFA, MLRC and MAT transfer functions, and stratigraphic diagrams.&lt;/pages&gt;&lt;volume&gt;0.9-9&lt;/volume&gt;&lt;edition&gt;0.9-9&lt;/edition&gt;&lt;dates&gt;&lt;year&gt;2016&lt;/year&gt;&lt;/dates&gt;&lt;pub-location&gt;Cran&lt;/pub-location&gt;&lt;urls&gt;&lt;related-urls&gt;&lt;url&gt;http://www.staff.ncl.ac.uk/stephen.juggins/&lt;/url&gt;&lt;/related-urls&gt;&lt;/urls&gt;&lt;research-notes&gt;rioja package ref&lt;/research-notes&gt;&lt;/record&gt;&lt;/Cite&gt;&lt;/EndNote&gt;</w:instrText>
      </w:r>
      <w:r w:rsidRPr="008A5BC7">
        <w:fldChar w:fldCharType="separate"/>
      </w:r>
      <w:r w:rsidR="0076074C" w:rsidRPr="008A5BC7">
        <w:rPr>
          <w:noProof/>
        </w:rPr>
        <w:t>(Juggins, 2016)</w:t>
      </w:r>
      <w:r w:rsidRPr="008A5BC7">
        <w:fldChar w:fldCharType="end"/>
      </w:r>
      <w:r w:rsidRPr="008A5BC7">
        <w:t xml:space="preserve">. </w:t>
      </w:r>
      <w:r w:rsidR="00225695">
        <w:t>Normalisation was done</w:t>
      </w:r>
      <w:r w:rsidR="00254E5C">
        <w:t xml:space="preserve"> using the </w:t>
      </w:r>
      <w:proofErr w:type="spellStart"/>
      <w:proofErr w:type="gramStart"/>
      <w:r w:rsidR="00254E5C">
        <w:t>decostand</w:t>
      </w:r>
      <w:proofErr w:type="spellEnd"/>
      <w:r w:rsidR="00254E5C">
        <w:t>(</w:t>
      </w:r>
      <w:proofErr w:type="gramEnd"/>
      <w:r w:rsidR="00225695">
        <w:t>method = “total”</w:t>
      </w:r>
      <w:r w:rsidR="00254E5C">
        <w:t>) functio</w:t>
      </w:r>
      <w:r w:rsidR="00225695">
        <w:t xml:space="preserve">n of the Vegan software package. </w:t>
      </w:r>
      <w:r w:rsidR="00BC3E7E">
        <w:t>After normalisation</w:t>
      </w:r>
      <w:r w:rsidR="00E33A08">
        <w:t>,</w:t>
      </w:r>
      <w:r w:rsidR="00BC3E7E">
        <w:t xml:space="preserve"> Bray-Curtis dissimilarity matrices of the bacterial community of all samples (triplicates and treatment control) were constructed. </w:t>
      </w:r>
    </w:p>
    <w:p w14:paraId="45867589" w14:textId="064AC58E" w:rsidR="00BC3E7E" w:rsidRDefault="00BC3E7E" w:rsidP="007F4164">
      <w:pPr>
        <w:pStyle w:val="Gtext"/>
        <w:jc w:val="both"/>
      </w:pPr>
      <w:r>
        <w:t>Beta diversity analysis, community ordination, correlations and statistical analysis (</w:t>
      </w:r>
      <w:r w:rsidR="007F4164">
        <w:t>analysis of similarity (</w:t>
      </w:r>
      <w:r>
        <w:t>ANOSIM</w:t>
      </w:r>
      <w:r w:rsidR="007F4164">
        <w:t>)</w:t>
      </w:r>
      <w:r w:rsidR="006E1ACF">
        <w:t xml:space="preserve">, </w:t>
      </w:r>
      <w:r w:rsidR="007F4164">
        <w:t>permutation multivariant analysis of variance (</w:t>
      </w:r>
      <w:r>
        <w:t>PERMANOVA</w:t>
      </w:r>
      <w:r w:rsidR="007F4164">
        <w:t>)</w:t>
      </w:r>
      <w:r w:rsidR="006E1ACF">
        <w:t xml:space="preserve"> and pairwise PERMANOVA</w:t>
      </w:r>
      <w:r w:rsidR="00594CC8">
        <w:t xml:space="preserve">) </w:t>
      </w:r>
      <w:r>
        <w:t xml:space="preserve">were performed in R using the packages Vegan, </w:t>
      </w:r>
      <w:proofErr w:type="spellStart"/>
      <w:r>
        <w:t>Corrplot</w:t>
      </w:r>
      <w:proofErr w:type="spellEnd"/>
      <w:r>
        <w:t xml:space="preserve">, and </w:t>
      </w:r>
      <w:proofErr w:type="spellStart"/>
      <w:r>
        <w:t>Rojia</w:t>
      </w:r>
      <w:proofErr w:type="spellEnd"/>
      <w:r>
        <w:t xml:space="preserve"> (</w:t>
      </w:r>
      <w:proofErr w:type="spellStart"/>
      <w:r w:rsidR="00E8767E">
        <w:rPr>
          <w:noProof/>
        </w:rPr>
        <w:t>Oksanen</w:t>
      </w:r>
      <w:proofErr w:type="spellEnd"/>
      <w:r w:rsidR="00E8767E">
        <w:rPr>
          <w:noProof/>
        </w:rPr>
        <w:t xml:space="preserve"> et al </w:t>
      </w:r>
      <w:r w:rsidRPr="008A5BC7">
        <w:rPr>
          <w:noProof/>
        </w:rPr>
        <w:t>2013</w:t>
      </w:r>
      <w:r>
        <w:rPr>
          <w:noProof/>
        </w:rPr>
        <w:t xml:space="preserve">, </w:t>
      </w:r>
      <w:r w:rsidR="00E8767E">
        <w:rPr>
          <w:noProof/>
        </w:rPr>
        <w:t>Juggins,</w:t>
      </w:r>
      <w:r w:rsidRPr="008A5BC7">
        <w:rPr>
          <w:noProof/>
        </w:rPr>
        <w:t>2016</w:t>
      </w:r>
      <w:r w:rsidR="00E8767E">
        <w:rPr>
          <w:noProof/>
        </w:rPr>
        <w:t>, Wei and Simon</w:t>
      </w:r>
      <w:r w:rsidR="00594CC8">
        <w:rPr>
          <w:noProof/>
        </w:rPr>
        <w:t xml:space="preserve"> 2017</w:t>
      </w:r>
      <w:r>
        <w:t>).</w:t>
      </w:r>
    </w:p>
    <w:p w14:paraId="1A7EF647" w14:textId="75EF4615" w:rsidR="00E908C5" w:rsidRDefault="00E33A08" w:rsidP="007F4164">
      <w:pPr>
        <w:pStyle w:val="Gtext"/>
        <w:jc w:val="both"/>
      </w:pPr>
      <w:r>
        <w:t>Initial differences</w:t>
      </w:r>
      <w:r w:rsidR="00E908C5">
        <w:t xml:space="preserve"> in </w:t>
      </w:r>
      <w:r w:rsidR="00BC3E7E">
        <w:t xml:space="preserve">the </w:t>
      </w:r>
      <w:r w:rsidR="00E908C5">
        <w:t xml:space="preserve">community structure between sampling sites </w:t>
      </w:r>
      <w:r>
        <w:t>were</w:t>
      </w:r>
      <w:r w:rsidR="00E908C5">
        <w:t xml:space="preserve"> analysed by comparing the T0 samples (triplicates a</w:t>
      </w:r>
      <w:r w:rsidR="007F4164">
        <w:t>nd treatment control) by ANOSIM</w:t>
      </w:r>
      <w:r w:rsidR="00E908C5">
        <w:t xml:space="preserve"> and visualised in non-metric multi-dimensional scaling plots (NMDS). </w:t>
      </w:r>
      <w:r w:rsidR="00BC3E7E">
        <w:t>Substrate specific changes in the community composition</w:t>
      </w:r>
      <w:r w:rsidR="00E908C5">
        <w:t xml:space="preserve">, as well as between incubations and treatment controls </w:t>
      </w:r>
      <w:r w:rsidR="00BC3E7E">
        <w:t xml:space="preserve">were analysed using </w:t>
      </w:r>
      <w:r w:rsidR="007F4164">
        <w:t>ANOSIM</w:t>
      </w:r>
      <w:r w:rsidR="00E908C5">
        <w:t xml:space="preserve"> and visualised using NMDS plots. </w:t>
      </w:r>
      <w:r w:rsidR="007F4164">
        <w:t>PERMANOVA</w:t>
      </w:r>
      <w:r w:rsidR="00E908C5">
        <w:t xml:space="preserve"> </w:t>
      </w:r>
      <w:r w:rsidR="00BC3E7E">
        <w:t xml:space="preserve">was performed </w:t>
      </w:r>
      <w:r w:rsidR="00E908C5">
        <w:t xml:space="preserve">to identify </w:t>
      </w:r>
      <w:r w:rsidR="00E908C5">
        <w:lastRenderedPageBreak/>
        <w:t>the amount of variance associated with individual factors (substrate, sampling site and time)</w:t>
      </w:r>
      <w:r w:rsidR="006E1ACF">
        <w:t xml:space="preserve"> and pairwise PERMANOVA were performed to compare between groups</w:t>
      </w:r>
      <w:r w:rsidR="00E908C5">
        <w:t>.</w:t>
      </w:r>
    </w:p>
    <w:p w14:paraId="5E501567" w14:textId="725CB01D" w:rsidR="00BE5C72" w:rsidRPr="00ED1F39" w:rsidRDefault="00E908C5" w:rsidP="007F4164">
      <w:pPr>
        <w:pStyle w:val="Gtext"/>
        <w:jc w:val="both"/>
      </w:pPr>
      <w:r>
        <w:t xml:space="preserve">Spearman’s rank order correlations between </w:t>
      </w:r>
      <w:r w:rsidR="00E33A08">
        <w:t>enzyme activities</w:t>
      </w:r>
      <w:r>
        <w:t xml:space="preserve"> and the change in </w:t>
      </w:r>
      <w:r w:rsidRPr="003F3181">
        <w:t>absolute abundance (FISH counts) and relative abundance</w:t>
      </w:r>
      <w:r>
        <w:t xml:space="preserve"> (</w:t>
      </w:r>
      <w:r w:rsidR="00F216F0">
        <w:t>NGS</w:t>
      </w:r>
      <w:r>
        <w:t xml:space="preserve"> sequencing) </w:t>
      </w:r>
      <w:r w:rsidRPr="003F3181">
        <w:t xml:space="preserve">within </w:t>
      </w:r>
      <w:r>
        <w:t xml:space="preserve">each incubation (triplicate) were performed to identify the extracellularly active organisms. </w:t>
      </w:r>
      <w:bookmarkStart w:id="0" w:name="_GoBack"/>
      <w:bookmarkEnd w:id="0"/>
    </w:p>
    <w:sectPr w:rsidR="00BE5C72" w:rsidRPr="00ED1F39" w:rsidSect="00794C73">
      <w:footerReference w:type="default" r:id="rId8"/>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D95AC6" w14:textId="77777777" w:rsidR="00E54DED" w:rsidRDefault="00E54DED">
      <w:r>
        <w:separator/>
      </w:r>
    </w:p>
  </w:endnote>
  <w:endnote w:type="continuationSeparator" w:id="0">
    <w:p w14:paraId="737AC004" w14:textId="77777777" w:rsidR="00E54DED" w:rsidRDefault="00E54D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Liberation Mono">
    <w:altName w:val="Courier New"/>
    <w:panose1 w:val="020B0604020202020204"/>
    <w:charset w:val="00"/>
    <w:family w:val="modern"/>
    <w:pitch w:val="fixed"/>
    <w:sig w:usb0="E0000AFF" w:usb1="400078FF" w:usb2="00000001"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23424674"/>
      <w:docPartObj>
        <w:docPartGallery w:val="Page Numbers (Bottom of Page)"/>
        <w:docPartUnique/>
      </w:docPartObj>
    </w:sdtPr>
    <w:sdtEndPr>
      <w:rPr>
        <w:noProof/>
      </w:rPr>
    </w:sdtEndPr>
    <w:sdtContent>
      <w:p w14:paraId="6C18951E" w14:textId="77777777" w:rsidR="00AB48F5" w:rsidRDefault="00AB48F5">
        <w:pPr>
          <w:pStyle w:val="Footer"/>
          <w:jc w:val="center"/>
        </w:pPr>
        <w:r>
          <w:fldChar w:fldCharType="begin"/>
        </w:r>
        <w:r>
          <w:instrText xml:space="preserve"> PAGE   \* MERGEFORMAT </w:instrText>
        </w:r>
        <w:r>
          <w:fldChar w:fldCharType="separate"/>
        </w:r>
        <w:r w:rsidR="009A0883">
          <w:rPr>
            <w:noProof/>
          </w:rPr>
          <w:t>2</w:t>
        </w:r>
        <w:r>
          <w:rPr>
            <w:noProof/>
          </w:rPr>
          <w:fldChar w:fldCharType="end"/>
        </w:r>
      </w:p>
    </w:sdtContent>
  </w:sdt>
  <w:p w14:paraId="061D9C22" w14:textId="77777777" w:rsidR="00AB48F5" w:rsidRDefault="00AB48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E59F6A" w14:textId="77777777" w:rsidR="00E54DED" w:rsidRDefault="00E54DED">
      <w:r>
        <w:separator/>
      </w:r>
    </w:p>
  </w:footnote>
  <w:footnote w:type="continuationSeparator" w:id="0">
    <w:p w14:paraId="070E62CE" w14:textId="77777777" w:rsidR="00E54DED" w:rsidRDefault="00E54D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EE582F"/>
    <w:multiLevelType w:val="hybridMultilevel"/>
    <w:tmpl w:val="78A6F6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BA700E"/>
    <w:multiLevelType w:val="multilevel"/>
    <w:tmpl w:val="174E7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30A3FA1"/>
    <w:multiLevelType w:val="hybridMultilevel"/>
    <w:tmpl w:val="A4B2C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614B6C"/>
    <w:multiLevelType w:val="hybridMultilevel"/>
    <w:tmpl w:val="4D0638C4"/>
    <w:lvl w:ilvl="0" w:tplc="89CC0334">
      <w:start w:val="2"/>
      <w:numFmt w:val="bullet"/>
      <w:lvlText w:val="-"/>
      <w:lvlJc w:val="left"/>
      <w:pPr>
        <w:ind w:left="720" w:hanging="360"/>
      </w:pPr>
      <w:rPr>
        <w:rFonts w:ascii="Calibri Light" w:eastAsia="Verdana" w:hAnsi="Calibri Light" w:cs="Verdan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E9674D"/>
    <w:multiLevelType w:val="hybridMultilevel"/>
    <w:tmpl w:val="A808B30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52B3532"/>
    <w:multiLevelType w:val="hybridMultilevel"/>
    <w:tmpl w:val="D206D822"/>
    <w:lvl w:ilvl="0" w:tplc="08090001">
      <w:start w:val="1"/>
      <w:numFmt w:val="bullet"/>
      <w:lvlText w:val=""/>
      <w:lvlJc w:val="left"/>
      <w:pPr>
        <w:ind w:left="1440" w:hanging="360"/>
      </w:pPr>
      <w:rPr>
        <w:rFonts w:ascii="Symbol" w:hAnsi="Symbol" w:hint="default"/>
      </w:rPr>
    </w:lvl>
    <w:lvl w:ilvl="1" w:tplc="F3EE9146">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16946ED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7D16020"/>
    <w:multiLevelType w:val="hybridMultilevel"/>
    <w:tmpl w:val="6310F434"/>
    <w:lvl w:ilvl="0" w:tplc="C9344708">
      <w:start w:val="1"/>
      <w:numFmt w:val="decimal"/>
      <w:lvlText w:val="%1."/>
      <w:lvlJc w:val="left"/>
      <w:pPr>
        <w:ind w:left="720" w:hanging="360"/>
      </w:pPr>
      <w:rPr>
        <w:rFonts w:hint="default"/>
        <w:b w:val="0"/>
        <w:sz w:val="24"/>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687225"/>
    <w:multiLevelType w:val="hybridMultilevel"/>
    <w:tmpl w:val="74EE572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0" w15:restartNumberingAfterBreak="0">
    <w:nsid w:val="1DF45A46"/>
    <w:multiLevelType w:val="hybridMultilevel"/>
    <w:tmpl w:val="F5CA035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435308"/>
    <w:multiLevelType w:val="hybridMultilevel"/>
    <w:tmpl w:val="7E76E7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05F1B83"/>
    <w:multiLevelType w:val="hybridMultilevel"/>
    <w:tmpl w:val="F852E86C"/>
    <w:lvl w:ilvl="0" w:tplc="3D58EB22">
      <w:start w:val="10"/>
      <w:numFmt w:val="bullet"/>
      <w:lvlText w:val="-"/>
      <w:lvlJc w:val="left"/>
      <w:pPr>
        <w:ind w:left="927" w:hanging="360"/>
      </w:pPr>
      <w:rPr>
        <w:rFonts w:ascii="Calibri Light" w:eastAsia="Verdana" w:hAnsi="Calibri Light" w:cs="Verdana"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13" w15:restartNumberingAfterBreak="0">
    <w:nsid w:val="22CD41C1"/>
    <w:multiLevelType w:val="hybridMultilevel"/>
    <w:tmpl w:val="575858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4522193"/>
    <w:multiLevelType w:val="hybridMultilevel"/>
    <w:tmpl w:val="104446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6024507"/>
    <w:multiLevelType w:val="hybridMultilevel"/>
    <w:tmpl w:val="DABA8EE0"/>
    <w:lvl w:ilvl="0" w:tplc="11FC414E">
      <w:start w:val="16"/>
      <w:numFmt w:val="bullet"/>
      <w:lvlText w:val="-"/>
      <w:lvlJc w:val="left"/>
      <w:pPr>
        <w:ind w:left="720" w:hanging="360"/>
      </w:pPr>
      <w:rPr>
        <w:rFonts w:ascii="Calibri" w:eastAsia="Verdana" w:hAnsi="Calibri" w:cs="Verdana"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6FB198C"/>
    <w:multiLevelType w:val="hybridMultilevel"/>
    <w:tmpl w:val="380A50F8"/>
    <w:lvl w:ilvl="0" w:tplc="3486511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E0A60E7"/>
    <w:multiLevelType w:val="hybridMultilevel"/>
    <w:tmpl w:val="6382EDAA"/>
    <w:lvl w:ilvl="0" w:tplc="730E4632">
      <w:start w:val="5"/>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FD40D46"/>
    <w:multiLevelType w:val="hybridMultilevel"/>
    <w:tmpl w:val="8B104FE4"/>
    <w:lvl w:ilvl="0" w:tplc="F95AB53E">
      <w:start w:val="1"/>
      <w:numFmt w:val="bullet"/>
      <w:lvlText w:val="-"/>
      <w:lvlJc w:val="left"/>
      <w:pPr>
        <w:ind w:left="1080" w:hanging="360"/>
      </w:pPr>
      <w:rPr>
        <w:rFonts w:ascii="Calibri" w:eastAsia="Times New Roman" w:hAnsi="Calibri"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02E0F32"/>
    <w:multiLevelType w:val="hybridMultilevel"/>
    <w:tmpl w:val="9E2C6BB4"/>
    <w:lvl w:ilvl="0" w:tplc="29248DA6">
      <w:start w:val="1"/>
      <w:numFmt w:val="upperRoman"/>
      <w:lvlText w:val="%1."/>
      <w:lvlJc w:val="right"/>
      <w:pPr>
        <w:ind w:left="171" w:firstLine="226"/>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9CD286D"/>
    <w:multiLevelType w:val="hybridMultilevel"/>
    <w:tmpl w:val="620A78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5E2A97"/>
    <w:multiLevelType w:val="hybridMultilevel"/>
    <w:tmpl w:val="575858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58F3FA2"/>
    <w:multiLevelType w:val="hybridMultilevel"/>
    <w:tmpl w:val="27C29BF6"/>
    <w:lvl w:ilvl="0" w:tplc="28161A44">
      <w:numFmt w:val="bullet"/>
      <w:lvlText w:val=""/>
      <w:lvlJc w:val="left"/>
      <w:pPr>
        <w:ind w:left="720" w:hanging="360"/>
      </w:pPr>
      <w:rPr>
        <w:rFonts w:ascii="Symbol" w:eastAsia="Verdana" w:hAnsi="Symbol" w:cs="Verdan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88557C5"/>
    <w:multiLevelType w:val="hybridMultilevel"/>
    <w:tmpl w:val="A6CC7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ADD4AD8"/>
    <w:multiLevelType w:val="hybridMultilevel"/>
    <w:tmpl w:val="2FBA39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B118BD"/>
    <w:multiLevelType w:val="hybridMultilevel"/>
    <w:tmpl w:val="2146DDD4"/>
    <w:lvl w:ilvl="0" w:tplc="E8CC6EEE">
      <w:start w:val="1"/>
      <w:numFmt w:val="decimal"/>
      <w:lvlText w:val="%1)"/>
      <w:lvlJc w:val="left"/>
      <w:pPr>
        <w:ind w:left="720" w:hanging="360"/>
      </w:pPr>
      <w:rPr>
        <w:rFonts w:cs="Verdan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C812CD2"/>
    <w:multiLevelType w:val="hybridMultilevel"/>
    <w:tmpl w:val="42E23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0E11390"/>
    <w:multiLevelType w:val="hybridMultilevel"/>
    <w:tmpl w:val="575858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24F6CDD"/>
    <w:multiLevelType w:val="hybridMultilevel"/>
    <w:tmpl w:val="AC1C2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25128C1"/>
    <w:multiLevelType w:val="hybridMultilevel"/>
    <w:tmpl w:val="9ADE9E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3AA56AA"/>
    <w:multiLevelType w:val="hybridMultilevel"/>
    <w:tmpl w:val="575858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4824DB0"/>
    <w:multiLevelType w:val="hybridMultilevel"/>
    <w:tmpl w:val="51045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D5E274B"/>
    <w:multiLevelType w:val="hybridMultilevel"/>
    <w:tmpl w:val="0890CC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D706E2C"/>
    <w:multiLevelType w:val="hybridMultilevel"/>
    <w:tmpl w:val="3FB20B24"/>
    <w:lvl w:ilvl="0" w:tplc="C8562A1E">
      <w:start w:val="4"/>
      <w:numFmt w:val="bullet"/>
      <w:lvlText w:val="-"/>
      <w:lvlJc w:val="left"/>
      <w:pPr>
        <w:ind w:left="720" w:hanging="360"/>
      </w:pPr>
      <w:rPr>
        <w:rFonts w:ascii="Garamond" w:eastAsia="Verdana" w:hAnsi="Garamond" w:cs="Verdan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EF815DB"/>
    <w:multiLevelType w:val="hybridMultilevel"/>
    <w:tmpl w:val="28521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5FA7588C"/>
    <w:multiLevelType w:val="hybridMultilevel"/>
    <w:tmpl w:val="D73CA908"/>
    <w:lvl w:ilvl="0" w:tplc="CC4653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1122BB3"/>
    <w:multiLevelType w:val="hybridMultilevel"/>
    <w:tmpl w:val="1BDC0F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20A6CD0"/>
    <w:multiLevelType w:val="hybridMultilevel"/>
    <w:tmpl w:val="575858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6A45FCD"/>
    <w:multiLevelType w:val="hybridMultilevel"/>
    <w:tmpl w:val="E69EE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C8D3458"/>
    <w:multiLevelType w:val="hybridMultilevel"/>
    <w:tmpl w:val="C0A8717C"/>
    <w:lvl w:ilvl="0" w:tplc="22B84D64">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15:restartNumberingAfterBreak="0">
    <w:nsid w:val="71FD51D9"/>
    <w:multiLevelType w:val="hybridMultilevel"/>
    <w:tmpl w:val="90881864"/>
    <w:lvl w:ilvl="0" w:tplc="1B748DB2">
      <w:start w:val="4"/>
      <w:numFmt w:val="bullet"/>
      <w:lvlText w:val="-"/>
      <w:lvlJc w:val="left"/>
      <w:pPr>
        <w:ind w:left="720" w:hanging="360"/>
      </w:pPr>
      <w:rPr>
        <w:rFonts w:ascii="Garamond" w:eastAsia="Verdana" w:hAnsi="Garamond" w:cs="Verdan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2B72329"/>
    <w:multiLevelType w:val="hybridMultilevel"/>
    <w:tmpl w:val="3CA6372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6A26F4B"/>
    <w:multiLevelType w:val="hybridMultilevel"/>
    <w:tmpl w:val="575858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E2937AA"/>
    <w:multiLevelType w:val="hybridMultilevel"/>
    <w:tmpl w:val="8D6A8560"/>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8"/>
  </w:num>
  <w:num w:numId="2">
    <w:abstractNumId w:val="0"/>
  </w:num>
  <w:num w:numId="3">
    <w:abstractNumId w:val="15"/>
  </w:num>
  <w:num w:numId="4">
    <w:abstractNumId w:val="36"/>
  </w:num>
  <w:num w:numId="5">
    <w:abstractNumId w:val="16"/>
  </w:num>
  <w:num w:numId="6">
    <w:abstractNumId w:val="9"/>
  </w:num>
  <w:num w:numId="7">
    <w:abstractNumId w:val="26"/>
  </w:num>
  <w:num w:numId="8">
    <w:abstractNumId w:val="24"/>
  </w:num>
  <w:num w:numId="9">
    <w:abstractNumId w:val="32"/>
  </w:num>
  <w:num w:numId="10">
    <w:abstractNumId w:val="18"/>
  </w:num>
  <w:num w:numId="11">
    <w:abstractNumId w:val="1"/>
  </w:num>
  <w:num w:numId="12">
    <w:abstractNumId w:val="10"/>
  </w:num>
  <w:num w:numId="13">
    <w:abstractNumId w:val="12"/>
  </w:num>
  <w:num w:numId="14">
    <w:abstractNumId w:val="2"/>
  </w:num>
  <w:num w:numId="15">
    <w:abstractNumId w:val="7"/>
  </w:num>
  <w:num w:numId="16">
    <w:abstractNumId w:val="43"/>
  </w:num>
  <w:num w:numId="17">
    <w:abstractNumId w:val="4"/>
  </w:num>
  <w:num w:numId="18">
    <w:abstractNumId w:val="22"/>
  </w:num>
  <w:num w:numId="19">
    <w:abstractNumId w:val="33"/>
  </w:num>
  <w:num w:numId="20">
    <w:abstractNumId w:val="31"/>
  </w:num>
  <w:num w:numId="21">
    <w:abstractNumId w:val="20"/>
  </w:num>
  <w:num w:numId="22">
    <w:abstractNumId w:val="14"/>
  </w:num>
  <w:num w:numId="23">
    <w:abstractNumId w:val="11"/>
  </w:num>
  <w:num w:numId="24">
    <w:abstractNumId w:val="19"/>
  </w:num>
  <w:num w:numId="25">
    <w:abstractNumId w:val="40"/>
  </w:num>
  <w:num w:numId="26">
    <w:abstractNumId w:val="37"/>
  </w:num>
  <w:num w:numId="27">
    <w:abstractNumId w:val="30"/>
  </w:num>
  <w:num w:numId="28">
    <w:abstractNumId w:val="42"/>
  </w:num>
  <w:num w:numId="29">
    <w:abstractNumId w:val="27"/>
  </w:num>
  <w:num w:numId="30">
    <w:abstractNumId w:val="13"/>
  </w:num>
  <w:num w:numId="31">
    <w:abstractNumId w:val="21"/>
  </w:num>
  <w:num w:numId="32">
    <w:abstractNumId w:val="41"/>
  </w:num>
  <w:num w:numId="33">
    <w:abstractNumId w:val="38"/>
  </w:num>
  <w:num w:numId="34">
    <w:abstractNumId w:val="3"/>
  </w:num>
  <w:num w:numId="35">
    <w:abstractNumId w:val="29"/>
  </w:num>
  <w:num w:numId="36">
    <w:abstractNumId w:val="28"/>
  </w:num>
  <w:num w:numId="37">
    <w:abstractNumId w:val="23"/>
  </w:num>
  <w:num w:numId="38">
    <w:abstractNumId w:val="35"/>
  </w:num>
  <w:num w:numId="39">
    <w:abstractNumId w:val="34"/>
  </w:num>
  <w:num w:numId="40">
    <w:abstractNumId w:val="6"/>
  </w:num>
  <w:num w:numId="41">
    <w:abstractNumId w:val="39"/>
  </w:num>
  <w:num w:numId="42">
    <w:abstractNumId w:val="5"/>
  </w:num>
  <w:num w:numId="43">
    <w:abstractNumId w:val="25"/>
  </w:num>
  <w:num w:numId="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nvironmental Microbiology&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sp22vp5rsx5aeafdr55ws50x5zt9vexwes&quot;&gt;total_lit_owncloud&lt;record-ids&gt;&lt;item&gt;2&lt;/item&gt;&lt;item&gt;47&lt;/item&gt;&lt;item&gt;74&lt;/item&gt;&lt;item&gt;78&lt;/item&gt;&lt;item&gt;79&lt;/item&gt;&lt;item&gt;81&lt;/item&gt;&lt;item&gt;106&lt;/item&gt;&lt;item&gt;195&lt;/item&gt;&lt;item&gt;222&lt;/item&gt;&lt;item&gt;234&lt;/item&gt;&lt;item&gt;263&lt;/item&gt;&lt;item&gt;266&lt;/item&gt;&lt;item&gt;269&lt;/item&gt;&lt;item&gt;273&lt;/item&gt;&lt;item&gt;366&lt;/item&gt;&lt;item&gt;368&lt;/item&gt;&lt;item&gt;370&lt;/item&gt;&lt;item&gt;378&lt;/item&gt;&lt;item&gt;389&lt;/item&gt;&lt;item&gt;396&lt;/item&gt;&lt;item&gt;398&lt;/item&gt;&lt;item&gt;410&lt;/item&gt;&lt;item&gt;413&lt;/item&gt;&lt;item&gt;414&lt;/item&gt;&lt;item&gt;415&lt;/item&gt;&lt;item&gt;417&lt;/item&gt;&lt;item&gt;418&lt;/item&gt;&lt;item&gt;419&lt;/item&gt;&lt;item&gt;420&lt;/item&gt;&lt;item&gt;425&lt;/item&gt;&lt;item&gt;432&lt;/item&gt;&lt;item&gt;435&lt;/item&gt;&lt;item&gt;436&lt;/item&gt;&lt;item&gt;447&lt;/item&gt;&lt;item&gt;451&lt;/item&gt;&lt;item&gt;465&lt;/item&gt;&lt;item&gt;468&lt;/item&gt;&lt;item&gt;469&lt;/item&gt;&lt;item&gt;470&lt;/item&gt;&lt;item&gt;472&lt;/item&gt;&lt;item&gt;474&lt;/item&gt;&lt;item&gt;475&lt;/item&gt;&lt;item&gt;477&lt;/item&gt;&lt;item&gt;492&lt;/item&gt;&lt;item&gt;513&lt;/item&gt;&lt;item&gt;516&lt;/item&gt;&lt;item&gt;517&lt;/item&gt;&lt;item&gt;523&lt;/item&gt;&lt;item&gt;529&lt;/item&gt;&lt;item&gt;532&lt;/item&gt;&lt;item&gt;543&lt;/item&gt;&lt;item&gt;550&lt;/item&gt;&lt;item&gt;552&lt;/item&gt;&lt;item&gt;576&lt;/item&gt;&lt;item&gt;651&lt;/item&gt;&lt;item&gt;661&lt;/item&gt;&lt;item&gt;686&lt;/item&gt;&lt;item&gt;694&lt;/item&gt;&lt;item&gt;695&lt;/item&gt;&lt;item&gt;696&lt;/item&gt;&lt;item&gt;701&lt;/item&gt;&lt;item&gt;702&lt;/item&gt;&lt;item&gt;763&lt;/item&gt;&lt;item&gt;967&lt;/item&gt;&lt;item&gt;986&lt;/item&gt;&lt;item&gt;997&lt;/item&gt;&lt;item&gt;999&lt;/item&gt;&lt;item&gt;1000&lt;/item&gt;&lt;item&gt;1002&lt;/item&gt;&lt;item&gt;1004&lt;/item&gt;&lt;item&gt;1008&lt;/item&gt;&lt;item&gt;1010&lt;/item&gt;&lt;item&gt;1019&lt;/item&gt;&lt;item&gt;1020&lt;/item&gt;&lt;item&gt;1021&lt;/item&gt;&lt;item&gt;1022&lt;/item&gt;&lt;item&gt;1023&lt;/item&gt;&lt;item&gt;1024&lt;/item&gt;&lt;/record-ids&gt;&lt;/item&gt;&lt;/Libraries&gt;"/>
  </w:docVars>
  <w:rsids>
    <w:rsidRoot w:val="00074BE2"/>
    <w:rsid w:val="00000837"/>
    <w:rsid w:val="000026FA"/>
    <w:rsid w:val="000041E8"/>
    <w:rsid w:val="00004FF1"/>
    <w:rsid w:val="0000653C"/>
    <w:rsid w:val="00010428"/>
    <w:rsid w:val="00011EE0"/>
    <w:rsid w:val="000171B0"/>
    <w:rsid w:val="00021367"/>
    <w:rsid w:val="00027B56"/>
    <w:rsid w:val="00036C4B"/>
    <w:rsid w:val="00040AD7"/>
    <w:rsid w:val="00041866"/>
    <w:rsid w:val="0004202E"/>
    <w:rsid w:val="00046BC7"/>
    <w:rsid w:val="00046EB8"/>
    <w:rsid w:val="000504D9"/>
    <w:rsid w:val="00062CF6"/>
    <w:rsid w:val="00067F2E"/>
    <w:rsid w:val="00072086"/>
    <w:rsid w:val="0007473A"/>
    <w:rsid w:val="00074BE2"/>
    <w:rsid w:val="00075BAB"/>
    <w:rsid w:val="00092FD5"/>
    <w:rsid w:val="00094D43"/>
    <w:rsid w:val="00095184"/>
    <w:rsid w:val="00096B90"/>
    <w:rsid w:val="000A045A"/>
    <w:rsid w:val="000A09F4"/>
    <w:rsid w:val="000A0A00"/>
    <w:rsid w:val="000A115D"/>
    <w:rsid w:val="000A37D5"/>
    <w:rsid w:val="000A6286"/>
    <w:rsid w:val="000B1721"/>
    <w:rsid w:val="000B44AC"/>
    <w:rsid w:val="000D2F0B"/>
    <w:rsid w:val="000E078F"/>
    <w:rsid w:val="000E38D9"/>
    <w:rsid w:val="000E3BA3"/>
    <w:rsid w:val="000E3CA1"/>
    <w:rsid w:val="000E3F4C"/>
    <w:rsid w:val="000E43F8"/>
    <w:rsid w:val="000F27BF"/>
    <w:rsid w:val="000F2F9E"/>
    <w:rsid w:val="00103520"/>
    <w:rsid w:val="00105C80"/>
    <w:rsid w:val="00105F51"/>
    <w:rsid w:val="00106CB7"/>
    <w:rsid w:val="00121ABC"/>
    <w:rsid w:val="001243E1"/>
    <w:rsid w:val="00124FFA"/>
    <w:rsid w:val="00125648"/>
    <w:rsid w:val="0012666C"/>
    <w:rsid w:val="00131EFB"/>
    <w:rsid w:val="00135E24"/>
    <w:rsid w:val="0013700C"/>
    <w:rsid w:val="001411AB"/>
    <w:rsid w:val="001467E5"/>
    <w:rsid w:val="00147CDC"/>
    <w:rsid w:val="001503FA"/>
    <w:rsid w:val="00153839"/>
    <w:rsid w:val="00156EEC"/>
    <w:rsid w:val="0016010D"/>
    <w:rsid w:val="00161C07"/>
    <w:rsid w:val="0016504D"/>
    <w:rsid w:val="00165149"/>
    <w:rsid w:val="0017270F"/>
    <w:rsid w:val="00174B3C"/>
    <w:rsid w:val="001755EE"/>
    <w:rsid w:val="0017791D"/>
    <w:rsid w:val="001829AE"/>
    <w:rsid w:val="00183140"/>
    <w:rsid w:val="00183E95"/>
    <w:rsid w:val="001841C8"/>
    <w:rsid w:val="001914AE"/>
    <w:rsid w:val="00194644"/>
    <w:rsid w:val="001955BB"/>
    <w:rsid w:val="00197CB0"/>
    <w:rsid w:val="001A016C"/>
    <w:rsid w:val="001A1C0E"/>
    <w:rsid w:val="001A402E"/>
    <w:rsid w:val="001A6364"/>
    <w:rsid w:val="001A7655"/>
    <w:rsid w:val="001B01D1"/>
    <w:rsid w:val="001B03A2"/>
    <w:rsid w:val="001B0648"/>
    <w:rsid w:val="001B435F"/>
    <w:rsid w:val="001B6074"/>
    <w:rsid w:val="001B72A1"/>
    <w:rsid w:val="001C0442"/>
    <w:rsid w:val="001C0FF5"/>
    <w:rsid w:val="001C128E"/>
    <w:rsid w:val="001C2C41"/>
    <w:rsid w:val="001C3DA8"/>
    <w:rsid w:val="001C4B7F"/>
    <w:rsid w:val="001C62FA"/>
    <w:rsid w:val="001C6CB3"/>
    <w:rsid w:val="001C7F34"/>
    <w:rsid w:val="001D4580"/>
    <w:rsid w:val="001D4A8B"/>
    <w:rsid w:val="001D6E1D"/>
    <w:rsid w:val="001E2BD4"/>
    <w:rsid w:val="001E3427"/>
    <w:rsid w:val="001E37C9"/>
    <w:rsid w:val="001E4B0B"/>
    <w:rsid w:val="001E6DCD"/>
    <w:rsid w:val="001F0934"/>
    <w:rsid w:val="001F2E5E"/>
    <w:rsid w:val="001F614B"/>
    <w:rsid w:val="001F6549"/>
    <w:rsid w:val="002006B6"/>
    <w:rsid w:val="00201932"/>
    <w:rsid w:val="00207CFB"/>
    <w:rsid w:val="00210334"/>
    <w:rsid w:val="0021113A"/>
    <w:rsid w:val="002149AF"/>
    <w:rsid w:val="00214A33"/>
    <w:rsid w:val="002154F7"/>
    <w:rsid w:val="0022271B"/>
    <w:rsid w:val="002238AB"/>
    <w:rsid w:val="002247F4"/>
    <w:rsid w:val="00225695"/>
    <w:rsid w:val="0023091F"/>
    <w:rsid w:val="00230CE2"/>
    <w:rsid w:val="00235019"/>
    <w:rsid w:val="00237F69"/>
    <w:rsid w:val="002417DE"/>
    <w:rsid w:val="00242C26"/>
    <w:rsid w:val="00254316"/>
    <w:rsid w:val="00254454"/>
    <w:rsid w:val="00254E5C"/>
    <w:rsid w:val="00255EAF"/>
    <w:rsid w:val="002568FC"/>
    <w:rsid w:val="002630CF"/>
    <w:rsid w:val="00263D29"/>
    <w:rsid w:val="00264571"/>
    <w:rsid w:val="00264E0B"/>
    <w:rsid w:val="00265DEB"/>
    <w:rsid w:val="002719CF"/>
    <w:rsid w:val="00272803"/>
    <w:rsid w:val="0027430C"/>
    <w:rsid w:val="00274939"/>
    <w:rsid w:val="0027591E"/>
    <w:rsid w:val="00280281"/>
    <w:rsid w:val="00291B67"/>
    <w:rsid w:val="00291C3F"/>
    <w:rsid w:val="00294ABE"/>
    <w:rsid w:val="002958D2"/>
    <w:rsid w:val="002A37C9"/>
    <w:rsid w:val="002A52C7"/>
    <w:rsid w:val="002A7B93"/>
    <w:rsid w:val="002B2AEA"/>
    <w:rsid w:val="002B2EF0"/>
    <w:rsid w:val="002B3F6C"/>
    <w:rsid w:val="002B4225"/>
    <w:rsid w:val="002B6F9C"/>
    <w:rsid w:val="002B7F1F"/>
    <w:rsid w:val="002C177E"/>
    <w:rsid w:val="002C34AC"/>
    <w:rsid w:val="002C4F1E"/>
    <w:rsid w:val="002C600D"/>
    <w:rsid w:val="002C7E6E"/>
    <w:rsid w:val="002D67E7"/>
    <w:rsid w:val="002D7E43"/>
    <w:rsid w:val="002E2550"/>
    <w:rsid w:val="002E4051"/>
    <w:rsid w:val="002E44DD"/>
    <w:rsid w:val="002F61F4"/>
    <w:rsid w:val="002F7868"/>
    <w:rsid w:val="0030624D"/>
    <w:rsid w:val="00310E2B"/>
    <w:rsid w:val="00311B31"/>
    <w:rsid w:val="003127A9"/>
    <w:rsid w:val="0031355F"/>
    <w:rsid w:val="00315AAF"/>
    <w:rsid w:val="0032243E"/>
    <w:rsid w:val="003236F7"/>
    <w:rsid w:val="00323F5F"/>
    <w:rsid w:val="0032697E"/>
    <w:rsid w:val="00326BFF"/>
    <w:rsid w:val="00330D6C"/>
    <w:rsid w:val="00331BEC"/>
    <w:rsid w:val="00332809"/>
    <w:rsid w:val="00332F04"/>
    <w:rsid w:val="00334B1E"/>
    <w:rsid w:val="00335A0A"/>
    <w:rsid w:val="00335B08"/>
    <w:rsid w:val="00337EAA"/>
    <w:rsid w:val="00343E77"/>
    <w:rsid w:val="003450A5"/>
    <w:rsid w:val="0035074A"/>
    <w:rsid w:val="00351DCE"/>
    <w:rsid w:val="003551BC"/>
    <w:rsid w:val="00365E96"/>
    <w:rsid w:val="00365F1B"/>
    <w:rsid w:val="003719A3"/>
    <w:rsid w:val="003722AE"/>
    <w:rsid w:val="0037430B"/>
    <w:rsid w:val="00377AD0"/>
    <w:rsid w:val="003866E7"/>
    <w:rsid w:val="0039096B"/>
    <w:rsid w:val="0039165A"/>
    <w:rsid w:val="00392A97"/>
    <w:rsid w:val="00394DEE"/>
    <w:rsid w:val="003A2344"/>
    <w:rsid w:val="003A2540"/>
    <w:rsid w:val="003A2688"/>
    <w:rsid w:val="003A3FA9"/>
    <w:rsid w:val="003A67FF"/>
    <w:rsid w:val="003B0DE5"/>
    <w:rsid w:val="003B34AF"/>
    <w:rsid w:val="003B4EAD"/>
    <w:rsid w:val="003B7740"/>
    <w:rsid w:val="003C7355"/>
    <w:rsid w:val="003D70B6"/>
    <w:rsid w:val="003E0D18"/>
    <w:rsid w:val="003E4D7C"/>
    <w:rsid w:val="003E625F"/>
    <w:rsid w:val="003F0163"/>
    <w:rsid w:val="003F1BAE"/>
    <w:rsid w:val="003F1E7F"/>
    <w:rsid w:val="003F4CB5"/>
    <w:rsid w:val="003F718C"/>
    <w:rsid w:val="003F7E24"/>
    <w:rsid w:val="00400837"/>
    <w:rsid w:val="00403424"/>
    <w:rsid w:val="004062DF"/>
    <w:rsid w:val="00406D1D"/>
    <w:rsid w:val="004077B1"/>
    <w:rsid w:val="00414747"/>
    <w:rsid w:val="00414E70"/>
    <w:rsid w:val="00415346"/>
    <w:rsid w:val="004240E5"/>
    <w:rsid w:val="00424369"/>
    <w:rsid w:val="0042607B"/>
    <w:rsid w:val="00431A52"/>
    <w:rsid w:val="00444759"/>
    <w:rsid w:val="0044572A"/>
    <w:rsid w:val="004470D5"/>
    <w:rsid w:val="004569C2"/>
    <w:rsid w:val="00457B20"/>
    <w:rsid w:val="00460F4B"/>
    <w:rsid w:val="00463748"/>
    <w:rsid w:val="00463E53"/>
    <w:rsid w:val="0046400A"/>
    <w:rsid w:val="00465222"/>
    <w:rsid w:val="00465A89"/>
    <w:rsid w:val="004705CD"/>
    <w:rsid w:val="004716FD"/>
    <w:rsid w:val="00476343"/>
    <w:rsid w:val="004774F0"/>
    <w:rsid w:val="0048080F"/>
    <w:rsid w:val="00493AD2"/>
    <w:rsid w:val="00494633"/>
    <w:rsid w:val="004A256F"/>
    <w:rsid w:val="004A3F01"/>
    <w:rsid w:val="004A3F89"/>
    <w:rsid w:val="004A43E7"/>
    <w:rsid w:val="004A63F6"/>
    <w:rsid w:val="004A745B"/>
    <w:rsid w:val="004B0C4C"/>
    <w:rsid w:val="004B1A5E"/>
    <w:rsid w:val="004B4C84"/>
    <w:rsid w:val="004B4CAA"/>
    <w:rsid w:val="004B4EAE"/>
    <w:rsid w:val="004C1CD1"/>
    <w:rsid w:val="004C20B2"/>
    <w:rsid w:val="004C22B0"/>
    <w:rsid w:val="004C43BC"/>
    <w:rsid w:val="004C5D9A"/>
    <w:rsid w:val="004C7041"/>
    <w:rsid w:val="004C728B"/>
    <w:rsid w:val="004C7EF8"/>
    <w:rsid w:val="004D35EC"/>
    <w:rsid w:val="004D6332"/>
    <w:rsid w:val="004D64C5"/>
    <w:rsid w:val="004D683D"/>
    <w:rsid w:val="004E01FD"/>
    <w:rsid w:val="004E03E4"/>
    <w:rsid w:val="004E19B7"/>
    <w:rsid w:val="004E4839"/>
    <w:rsid w:val="004E61DC"/>
    <w:rsid w:val="004E7ADC"/>
    <w:rsid w:val="004F0B2E"/>
    <w:rsid w:val="004F2ECA"/>
    <w:rsid w:val="00502595"/>
    <w:rsid w:val="0050405F"/>
    <w:rsid w:val="0050495B"/>
    <w:rsid w:val="005075F9"/>
    <w:rsid w:val="00510448"/>
    <w:rsid w:val="00515FD0"/>
    <w:rsid w:val="00517417"/>
    <w:rsid w:val="00517836"/>
    <w:rsid w:val="00520C3A"/>
    <w:rsid w:val="00521F72"/>
    <w:rsid w:val="005237DB"/>
    <w:rsid w:val="00526495"/>
    <w:rsid w:val="00527268"/>
    <w:rsid w:val="005272F7"/>
    <w:rsid w:val="00530A99"/>
    <w:rsid w:val="00531ABB"/>
    <w:rsid w:val="00532713"/>
    <w:rsid w:val="00532EA5"/>
    <w:rsid w:val="00533724"/>
    <w:rsid w:val="00534750"/>
    <w:rsid w:val="00534FC3"/>
    <w:rsid w:val="005354B4"/>
    <w:rsid w:val="0053613E"/>
    <w:rsid w:val="0053759F"/>
    <w:rsid w:val="00541B5F"/>
    <w:rsid w:val="0054210E"/>
    <w:rsid w:val="00544A93"/>
    <w:rsid w:val="005548E0"/>
    <w:rsid w:val="00554CB8"/>
    <w:rsid w:val="005553E2"/>
    <w:rsid w:val="00556906"/>
    <w:rsid w:val="00562217"/>
    <w:rsid w:val="00565FA6"/>
    <w:rsid w:val="00566585"/>
    <w:rsid w:val="00566E75"/>
    <w:rsid w:val="0057238B"/>
    <w:rsid w:val="00573441"/>
    <w:rsid w:val="00576672"/>
    <w:rsid w:val="0057793C"/>
    <w:rsid w:val="00577E2E"/>
    <w:rsid w:val="005808B9"/>
    <w:rsid w:val="00582C1F"/>
    <w:rsid w:val="00584A69"/>
    <w:rsid w:val="00585753"/>
    <w:rsid w:val="005861F1"/>
    <w:rsid w:val="005863FB"/>
    <w:rsid w:val="005865D2"/>
    <w:rsid w:val="00594CC8"/>
    <w:rsid w:val="00597646"/>
    <w:rsid w:val="005A7AF7"/>
    <w:rsid w:val="005B320D"/>
    <w:rsid w:val="005B420B"/>
    <w:rsid w:val="005B4E43"/>
    <w:rsid w:val="005B6B8C"/>
    <w:rsid w:val="005C299C"/>
    <w:rsid w:val="005C34EB"/>
    <w:rsid w:val="005C7AD1"/>
    <w:rsid w:val="005D3EF6"/>
    <w:rsid w:val="005D430D"/>
    <w:rsid w:val="005E2EA2"/>
    <w:rsid w:val="005E4B5A"/>
    <w:rsid w:val="005E7FB2"/>
    <w:rsid w:val="005F118E"/>
    <w:rsid w:val="005F278A"/>
    <w:rsid w:val="005F2B2E"/>
    <w:rsid w:val="005F33E8"/>
    <w:rsid w:val="005F38E2"/>
    <w:rsid w:val="005F7E57"/>
    <w:rsid w:val="006012F6"/>
    <w:rsid w:val="00602129"/>
    <w:rsid w:val="006022DC"/>
    <w:rsid w:val="006030E9"/>
    <w:rsid w:val="0061137F"/>
    <w:rsid w:val="00615B37"/>
    <w:rsid w:val="0062315B"/>
    <w:rsid w:val="006243CC"/>
    <w:rsid w:val="0062628E"/>
    <w:rsid w:val="0062763D"/>
    <w:rsid w:val="006337E2"/>
    <w:rsid w:val="00636762"/>
    <w:rsid w:val="00637EFD"/>
    <w:rsid w:val="006454B3"/>
    <w:rsid w:val="006465E0"/>
    <w:rsid w:val="00646E1B"/>
    <w:rsid w:val="00647446"/>
    <w:rsid w:val="00647FE7"/>
    <w:rsid w:val="00652E73"/>
    <w:rsid w:val="00661937"/>
    <w:rsid w:val="00661FF2"/>
    <w:rsid w:val="0066476F"/>
    <w:rsid w:val="0067529B"/>
    <w:rsid w:val="006807F1"/>
    <w:rsid w:val="00680E7E"/>
    <w:rsid w:val="0068317C"/>
    <w:rsid w:val="00683AE4"/>
    <w:rsid w:val="00685872"/>
    <w:rsid w:val="00690D06"/>
    <w:rsid w:val="00694922"/>
    <w:rsid w:val="00697061"/>
    <w:rsid w:val="006A038F"/>
    <w:rsid w:val="006A0ADB"/>
    <w:rsid w:val="006A0E62"/>
    <w:rsid w:val="006A1612"/>
    <w:rsid w:val="006A4072"/>
    <w:rsid w:val="006A4A84"/>
    <w:rsid w:val="006A6341"/>
    <w:rsid w:val="006A6AE6"/>
    <w:rsid w:val="006A72EF"/>
    <w:rsid w:val="006B1F86"/>
    <w:rsid w:val="006B3D75"/>
    <w:rsid w:val="006B6566"/>
    <w:rsid w:val="006B6A3B"/>
    <w:rsid w:val="006B7056"/>
    <w:rsid w:val="006B7E88"/>
    <w:rsid w:val="006C10AF"/>
    <w:rsid w:val="006C1525"/>
    <w:rsid w:val="006C308A"/>
    <w:rsid w:val="006C38B7"/>
    <w:rsid w:val="006C40AC"/>
    <w:rsid w:val="006D23D4"/>
    <w:rsid w:val="006D24B7"/>
    <w:rsid w:val="006D346F"/>
    <w:rsid w:val="006D4310"/>
    <w:rsid w:val="006E02C1"/>
    <w:rsid w:val="006E1ACF"/>
    <w:rsid w:val="006E1AF3"/>
    <w:rsid w:val="006E6FB7"/>
    <w:rsid w:val="006F0930"/>
    <w:rsid w:val="006F60C4"/>
    <w:rsid w:val="006F7011"/>
    <w:rsid w:val="006F7E45"/>
    <w:rsid w:val="00701720"/>
    <w:rsid w:val="007017C9"/>
    <w:rsid w:val="007062B0"/>
    <w:rsid w:val="007110E5"/>
    <w:rsid w:val="00713F4D"/>
    <w:rsid w:val="00714532"/>
    <w:rsid w:val="007172D1"/>
    <w:rsid w:val="00717DEC"/>
    <w:rsid w:val="00724E9A"/>
    <w:rsid w:val="00726687"/>
    <w:rsid w:val="00726939"/>
    <w:rsid w:val="00727B03"/>
    <w:rsid w:val="007311E5"/>
    <w:rsid w:val="0073120B"/>
    <w:rsid w:val="007339A3"/>
    <w:rsid w:val="0074449A"/>
    <w:rsid w:val="00744861"/>
    <w:rsid w:val="00744F8C"/>
    <w:rsid w:val="00747C36"/>
    <w:rsid w:val="00750740"/>
    <w:rsid w:val="00750D0A"/>
    <w:rsid w:val="00752B5D"/>
    <w:rsid w:val="00753BA1"/>
    <w:rsid w:val="007577C8"/>
    <w:rsid w:val="0076074C"/>
    <w:rsid w:val="00763D0A"/>
    <w:rsid w:val="007643CF"/>
    <w:rsid w:val="00767684"/>
    <w:rsid w:val="007677A3"/>
    <w:rsid w:val="00771D52"/>
    <w:rsid w:val="00772EBD"/>
    <w:rsid w:val="00774699"/>
    <w:rsid w:val="00775636"/>
    <w:rsid w:val="007832DE"/>
    <w:rsid w:val="0078377A"/>
    <w:rsid w:val="007860ED"/>
    <w:rsid w:val="007906AC"/>
    <w:rsid w:val="00791001"/>
    <w:rsid w:val="00794788"/>
    <w:rsid w:val="0079479F"/>
    <w:rsid w:val="00794C73"/>
    <w:rsid w:val="007A739D"/>
    <w:rsid w:val="007B4C32"/>
    <w:rsid w:val="007B63EF"/>
    <w:rsid w:val="007B6730"/>
    <w:rsid w:val="007B6837"/>
    <w:rsid w:val="007B7382"/>
    <w:rsid w:val="007B76F9"/>
    <w:rsid w:val="007B7DDC"/>
    <w:rsid w:val="007C1126"/>
    <w:rsid w:val="007C1D8A"/>
    <w:rsid w:val="007C5979"/>
    <w:rsid w:val="007C7D86"/>
    <w:rsid w:val="007D080A"/>
    <w:rsid w:val="007D4667"/>
    <w:rsid w:val="007D728C"/>
    <w:rsid w:val="007D72B6"/>
    <w:rsid w:val="007E0985"/>
    <w:rsid w:val="007E107C"/>
    <w:rsid w:val="007E40DE"/>
    <w:rsid w:val="007E5E1D"/>
    <w:rsid w:val="007F0056"/>
    <w:rsid w:val="007F01E9"/>
    <w:rsid w:val="007F3251"/>
    <w:rsid w:val="007F4164"/>
    <w:rsid w:val="007F504E"/>
    <w:rsid w:val="007F523B"/>
    <w:rsid w:val="008004FA"/>
    <w:rsid w:val="00802099"/>
    <w:rsid w:val="00807CD5"/>
    <w:rsid w:val="00807F6A"/>
    <w:rsid w:val="00815029"/>
    <w:rsid w:val="008223F8"/>
    <w:rsid w:val="0082390C"/>
    <w:rsid w:val="00823AD4"/>
    <w:rsid w:val="00824B60"/>
    <w:rsid w:val="008251A5"/>
    <w:rsid w:val="008251E8"/>
    <w:rsid w:val="00826B4A"/>
    <w:rsid w:val="00827536"/>
    <w:rsid w:val="00830DF2"/>
    <w:rsid w:val="008321C0"/>
    <w:rsid w:val="00837834"/>
    <w:rsid w:val="00842B8A"/>
    <w:rsid w:val="00850409"/>
    <w:rsid w:val="008545CD"/>
    <w:rsid w:val="00857962"/>
    <w:rsid w:val="00863E13"/>
    <w:rsid w:val="00865CE9"/>
    <w:rsid w:val="00871D51"/>
    <w:rsid w:val="008729BA"/>
    <w:rsid w:val="00873AB2"/>
    <w:rsid w:val="008754B2"/>
    <w:rsid w:val="00876045"/>
    <w:rsid w:val="008802F2"/>
    <w:rsid w:val="008822E1"/>
    <w:rsid w:val="00882B68"/>
    <w:rsid w:val="008838E2"/>
    <w:rsid w:val="0088524B"/>
    <w:rsid w:val="0088534B"/>
    <w:rsid w:val="008874BD"/>
    <w:rsid w:val="00893572"/>
    <w:rsid w:val="0089376A"/>
    <w:rsid w:val="00893A9B"/>
    <w:rsid w:val="008957BA"/>
    <w:rsid w:val="0089620A"/>
    <w:rsid w:val="008A0B77"/>
    <w:rsid w:val="008A29D7"/>
    <w:rsid w:val="008A5BC7"/>
    <w:rsid w:val="008A6766"/>
    <w:rsid w:val="008B5C24"/>
    <w:rsid w:val="008B646E"/>
    <w:rsid w:val="008C1996"/>
    <w:rsid w:val="008C43B7"/>
    <w:rsid w:val="008C5276"/>
    <w:rsid w:val="008D01C5"/>
    <w:rsid w:val="008D0200"/>
    <w:rsid w:val="008D1412"/>
    <w:rsid w:val="008D37E1"/>
    <w:rsid w:val="008D4665"/>
    <w:rsid w:val="008D46E3"/>
    <w:rsid w:val="008E1206"/>
    <w:rsid w:val="008E47D2"/>
    <w:rsid w:val="008E4F36"/>
    <w:rsid w:val="008E5080"/>
    <w:rsid w:val="008E6C66"/>
    <w:rsid w:val="008F1524"/>
    <w:rsid w:val="008F2F13"/>
    <w:rsid w:val="008F5DA8"/>
    <w:rsid w:val="008F63EB"/>
    <w:rsid w:val="009025A2"/>
    <w:rsid w:val="00904359"/>
    <w:rsid w:val="00906412"/>
    <w:rsid w:val="00906D7D"/>
    <w:rsid w:val="00911D8D"/>
    <w:rsid w:val="00912ABC"/>
    <w:rsid w:val="00914FE4"/>
    <w:rsid w:val="00916729"/>
    <w:rsid w:val="00923B48"/>
    <w:rsid w:val="0092509E"/>
    <w:rsid w:val="009268E5"/>
    <w:rsid w:val="009318F2"/>
    <w:rsid w:val="00933B88"/>
    <w:rsid w:val="00933C15"/>
    <w:rsid w:val="00935864"/>
    <w:rsid w:val="00936A89"/>
    <w:rsid w:val="009426B3"/>
    <w:rsid w:val="00947AD5"/>
    <w:rsid w:val="00947BE1"/>
    <w:rsid w:val="00952763"/>
    <w:rsid w:val="009548AC"/>
    <w:rsid w:val="00954C4B"/>
    <w:rsid w:val="00954DBF"/>
    <w:rsid w:val="00964FA9"/>
    <w:rsid w:val="009738CE"/>
    <w:rsid w:val="00974471"/>
    <w:rsid w:val="009760A5"/>
    <w:rsid w:val="00980E60"/>
    <w:rsid w:val="0098217B"/>
    <w:rsid w:val="009828F8"/>
    <w:rsid w:val="009855FB"/>
    <w:rsid w:val="0098690A"/>
    <w:rsid w:val="00987318"/>
    <w:rsid w:val="00990780"/>
    <w:rsid w:val="00990E85"/>
    <w:rsid w:val="009911E7"/>
    <w:rsid w:val="009941D8"/>
    <w:rsid w:val="00995A75"/>
    <w:rsid w:val="009A02F6"/>
    <w:rsid w:val="009A0883"/>
    <w:rsid w:val="009A0EC1"/>
    <w:rsid w:val="009A2242"/>
    <w:rsid w:val="009A4111"/>
    <w:rsid w:val="009A5E0B"/>
    <w:rsid w:val="009B0DEE"/>
    <w:rsid w:val="009B156B"/>
    <w:rsid w:val="009C136E"/>
    <w:rsid w:val="009C213D"/>
    <w:rsid w:val="009C221F"/>
    <w:rsid w:val="009C32EA"/>
    <w:rsid w:val="009C359D"/>
    <w:rsid w:val="009C48EF"/>
    <w:rsid w:val="009C496D"/>
    <w:rsid w:val="009C4F64"/>
    <w:rsid w:val="009D0770"/>
    <w:rsid w:val="009D15FD"/>
    <w:rsid w:val="009D2C23"/>
    <w:rsid w:val="009D370A"/>
    <w:rsid w:val="009D3A4D"/>
    <w:rsid w:val="009D4499"/>
    <w:rsid w:val="009D6527"/>
    <w:rsid w:val="009E1D16"/>
    <w:rsid w:val="009E2192"/>
    <w:rsid w:val="009E25BE"/>
    <w:rsid w:val="009E26FB"/>
    <w:rsid w:val="009E2F35"/>
    <w:rsid w:val="009E723F"/>
    <w:rsid w:val="009E78B6"/>
    <w:rsid w:val="009F199F"/>
    <w:rsid w:val="009F3161"/>
    <w:rsid w:val="00A02BBC"/>
    <w:rsid w:val="00A12B1E"/>
    <w:rsid w:val="00A12B73"/>
    <w:rsid w:val="00A15CDA"/>
    <w:rsid w:val="00A15CE0"/>
    <w:rsid w:val="00A15D9D"/>
    <w:rsid w:val="00A23868"/>
    <w:rsid w:val="00A30188"/>
    <w:rsid w:val="00A30C44"/>
    <w:rsid w:val="00A30DA9"/>
    <w:rsid w:val="00A343B4"/>
    <w:rsid w:val="00A368E9"/>
    <w:rsid w:val="00A3690B"/>
    <w:rsid w:val="00A3789E"/>
    <w:rsid w:val="00A43E05"/>
    <w:rsid w:val="00A451F8"/>
    <w:rsid w:val="00A4666B"/>
    <w:rsid w:val="00A468AD"/>
    <w:rsid w:val="00A50040"/>
    <w:rsid w:val="00A52C91"/>
    <w:rsid w:val="00A55E59"/>
    <w:rsid w:val="00A565C7"/>
    <w:rsid w:val="00A60AA6"/>
    <w:rsid w:val="00A64FFF"/>
    <w:rsid w:val="00A677B3"/>
    <w:rsid w:val="00A70B9B"/>
    <w:rsid w:val="00A71396"/>
    <w:rsid w:val="00A748EB"/>
    <w:rsid w:val="00A760EB"/>
    <w:rsid w:val="00A761ED"/>
    <w:rsid w:val="00A7722C"/>
    <w:rsid w:val="00A779CF"/>
    <w:rsid w:val="00A824B1"/>
    <w:rsid w:val="00A83071"/>
    <w:rsid w:val="00A83CB5"/>
    <w:rsid w:val="00A84613"/>
    <w:rsid w:val="00A869AD"/>
    <w:rsid w:val="00A878F4"/>
    <w:rsid w:val="00A91A73"/>
    <w:rsid w:val="00A92C50"/>
    <w:rsid w:val="00A961B5"/>
    <w:rsid w:val="00AA21E4"/>
    <w:rsid w:val="00AB0A72"/>
    <w:rsid w:val="00AB205D"/>
    <w:rsid w:val="00AB48F5"/>
    <w:rsid w:val="00AB59EC"/>
    <w:rsid w:val="00AB5CCB"/>
    <w:rsid w:val="00AD360C"/>
    <w:rsid w:val="00AD6A9F"/>
    <w:rsid w:val="00AD7802"/>
    <w:rsid w:val="00AE0000"/>
    <w:rsid w:val="00AE0D16"/>
    <w:rsid w:val="00AE284C"/>
    <w:rsid w:val="00AE2981"/>
    <w:rsid w:val="00AE3DA5"/>
    <w:rsid w:val="00AE47F8"/>
    <w:rsid w:val="00AE5584"/>
    <w:rsid w:val="00AE69E5"/>
    <w:rsid w:val="00AE75C4"/>
    <w:rsid w:val="00AF1006"/>
    <w:rsid w:val="00AF2CF5"/>
    <w:rsid w:val="00AF4D2C"/>
    <w:rsid w:val="00AF641A"/>
    <w:rsid w:val="00AF6CE0"/>
    <w:rsid w:val="00B03833"/>
    <w:rsid w:val="00B06A98"/>
    <w:rsid w:val="00B06DBF"/>
    <w:rsid w:val="00B10C23"/>
    <w:rsid w:val="00B11ECF"/>
    <w:rsid w:val="00B1395C"/>
    <w:rsid w:val="00B156F5"/>
    <w:rsid w:val="00B16CE1"/>
    <w:rsid w:val="00B17AB4"/>
    <w:rsid w:val="00B2175B"/>
    <w:rsid w:val="00B228B3"/>
    <w:rsid w:val="00B232C1"/>
    <w:rsid w:val="00B2387F"/>
    <w:rsid w:val="00B24468"/>
    <w:rsid w:val="00B2588A"/>
    <w:rsid w:val="00B25F36"/>
    <w:rsid w:val="00B305D7"/>
    <w:rsid w:val="00B316BC"/>
    <w:rsid w:val="00B31B61"/>
    <w:rsid w:val="00B3649D"/>
    <w:rsid w:val="00B41E26"/>
    <w:rsid w:val="00B45045"/>
    <w:rsid w:val="00B467BE"/>
    <w:rsid w:val="00B534ED"/>
    <w:rsid w:val="00B6252B"/>
    <w:rsid w:val="00B62DD0"/>
    <w:rsid w:val="00B6740D"/>
    <w:rsid w:val="00B718EA"/>
    <w:rsid w:val="00B768E2"/>
    <w:rsid w:val="00B77B53"/>
    <w:rsid w:val="00B83F2A"/>
    <w:rsid w:val="00B84C62"/>
    <w:rsid w:val="00B84F35"/>
    <w:rsid w:val="00B86B29"/>
    <w:rsid w:val="00B87689"/>
    <w:rsid w:val="00B92AB9"/>
    <w:rsid w:val="00B94392"/>
    <w:rsid w:val="00B9641D"/>
    <w:rsid w:val="00B97585"/>
    <w:rsid w:val="00BA1638"/>
    <w:rsid w:val="00BA2867"/>
    <w:rsid w:val="00BA2B1D"/>
    <w:rsid w:val="00BA3856"/>
    <w:rsid w:val="00BA6E7C"/>
    <w:rsid w:val="00BA6EEF"/>
    <w:rsid w:val="00BB0A5E"/>
    <w:rsid w:val="00BB3C69"/>
    <w:rsid w:val="00BB6407"/>
    <w:rsid w:val="00BB7EE1"/>
    <w:rsid w:val="00BC0792"/>
    <w:rsid w:val="00BC11F9"/>
    <w:rsid w:val="00BC1BBB"/>
    <w:rsid w:val="00BC3E7E"/>
    <w:rsid w:val="00BC4FFC"/>
    <w:rsid w:val="00BC64A6"/>
    <w:rsid w:val="00BC67BC"/>
    <w:rsid w:val="00BC6B28"/>
    <w:rsid w:val="00BC7717"/>
    <w:rsid w:val="00BD2054"/>
    <w:rsid w:val="00BD3038"/>
    <w:rsid w:val="00BD76ED"/>
    <w:rsid w:val="00BE33BD"/>
    <w:rsid w:val="00BE5C72"/>
    <w:rsid w:val="00BE76AC"/>
    <w:rsid w:val="00BF0BBD"/>
    <w:rsid w:val="00BF11EF"/>
    <w:rsid w:val="00BF1B18"/>
    <w:rsid w:val="00BF230D"/>
    <w:rsid w:val="00BF31D4"/>
    <w:rsid w:val="00BF44ED"/>
    <w:rsid w:val="00C0001C"/>
    <w:rsid w:val="00C00C13"/>
    <w:rsid w:val="00C0150C"/>
    <w:rsid w:val="00C1100B"/>
    <w:rsid w:val="00C11600"/>
    <w:rsid w:val="00C136ED"/>
    <w:rsid w:val="00C13D88"/>
    <w:rsid w:val="00C14C3E"/>
    <w:rsid w:val="00C15537"/>
    <w:rsid w:val="00C1775C"/>
    <w:rsid w:val="00C177D5"/>
    <w:rsid w:val="00C20307"/>
    <w:rsid w:val="00C2191A"/>
    <w:rsid w:val="00C2323C"/>
    <w:rsid w:val="00C23E93"/>
    <w:rsid w:val="00C24FD9"/>
    <w:rsid w:val="00C31489"/>
    <w:rsid w:val="00C368B7"/>
    <w:rsid w:val="00C37862"/>
    <w:rsid w:val="00C425C5"/>
    <w:rsid w:val="00C4285A"/>
    <w:rsid w:val="00C42D23"/>
    <w:rsid w:val="00C42EAD"/>
    <w:rsid w:val="00C47E7C"/>
    <w:rsid w:val="00C5226D"/>
    <w:rsid w:val="00C561A7"/>
    <w:rsid w:val="00C6327F"/>
    <w:rsid w:val="00C63D48"/>
    <w:rsid w:val="00C64A20"/>
    <w:rsid w:val="00C676BD"/>
    <w:rsid w:val="00C8200C"/>
    <w:rsid w:val="00C84444"/>
    <w:rsid w:val="00C8657C"/>
    <w:rsid w:val="00C959CB"/>
    <w:rsid w:val="00CA33A9"/>
    <w:rsid w:val="00CA3BC2"/>
    <w:rsid w:val="00CA4FDC"/>
    <w:rsid w:val="00CA7FD9"/>
    <w:rsid w:val="00CB039A"/>
    <w:rsid w:val="00CB0C1A"/>
    <w:rsid w:val="00CB7055"/>
    <w:rsid w:val="00CC044B"/>
    <w:rsid w:val="00CC1B41"/>
    <w:rsid w:val="00CC3C54"/>
    <w:rsid w:val="00CC56C3"/>
    <w:rsid w:val="00CC6E26"/>
    <w:rsid w:val="00CD31B5"/>
    <w:rsid w:val="00CD7E73"/>
    <w:rsid w:val="00CE3E8C"/>
    <w:rsid w:val="00CE5980"/>
    <w:rsid w:val="00CE6D04"/>
    <w:rsid w:val="00CF3116"/>
    <w:rsid w:val="00CF4E21"/>
    <w:rsid w:val="00D02ED1"/>
    <w:rsid w:val="00D075EE"/>
    <w:rsid w:val="00D14045"/>
    <w:rsid w:val="00D14F31"/>
    <w:rsid w:val="00D15D53"/>
    <w:rsid w:val="00D22A4E"/>
    <w:rsid w:val="00D23044"/>
    <w:rsid w:val="00D233C6"/>
    <w:rsid w:val="00D2374D"/>
    <w:rsid w:val="00D30B82"/>
    <w:rsid w:val="00D31126"/>
    <w:rsid w:val="00D340FA"/>
    <w:rsid w:val="00D357C4"/>
    <w:rsid w:val="00D3766E"/>
    <w:rsid w:val="00D422C1"/>
    <w:rsid w:val="00D451BA"/>
    <w:rsid w:val="00D4527B"/>
    <w:rsid w:val="00D47DA9"/>
    <w:rsid w:val="00D52993"/>
    <w:rsid w:val="00D60199"/>
    <w:rsid w:val="00D60406"/>
    <w:rsid w:val="00D60CA0"/>
    <w:rsid w:val="00D624F8"/>
    <w:rsid w:val="00D628DF"/>
    <w:rsid w:val="00D65542"/>
    <w:rsid w:val="00D737F1"/>
    <w:rsid w:val="00D7405A"/>
    <w:rsid w:val="00D757A2"/>
    <w:rsid w:val="00D76693"/>
    <w:rsid w:val="00D87E8C"/>
    <w:rsid w:val="00D91BFA"/>
    <w:rsid w:val="00D921B2"/>
    <w:rsid w:val="00D9235D"/>
    <w:rsid w:val="00D92D27"/>
    <w:rsid w:val="00D9330C"/>
    <w:rsid w:val="00D93CA9"/>
    <w:rsid w:val="00D945DB"/>
    <w:rsid w:val="00DA1025"/>
    <w:rsid w:val="00DA1FD6"/>
    <w:rsid w:val="00DA6DC2"/>
    <w:rsid w:val="00DB055B"/>
    <w:rsid w:val="00DB18F9"/>
    <w:rsid w:val="00DB403B"/>
    <w:rsid w:val="00DB6D31"/>
    <w:rsid w:val="00DB72E5"/>
    <w:rsid w:val="00DC2D2C"/>
    <w:rsid w:val="00DD06A5"/>
    <w:rsid w:val="00DD22F0"/>
    <w:rsid w:val="00DD3162"/>
    <w:rsid w:val="00DD3A35"/>
    <w:rsid w:val="00DD4DAF"/>
    <w:rsid w:val="00DD688B"/>
    <w:rsid w:val="00DD68E8"/>
    <w:rsid w:val="00DD7690"/>
    <w:rsid w:val="00DE4C87"/>
    <w:rsid w:val="00DE52CF"/>
    <w:rsid w:val="00DE53C0"/>
    <w:rsid w:val="00DE7E2C"/>
    <w:rsid w:val="00DF7D84"/>
    <w:rsid w:val="00E03F1D"/>
    <w:rsid w:val="00E049DC"/>
    <w:rsid w:val="00E05F69"/>
    <w:rsid w:val="00E119ED"/>
    <w:rsid w:val="00E12A4F"/>
    <w:rsid w:val="00E13F02"/>
    <w:rsid w:val="00E208BA"/>
    <w:rsid w:val="00E21D9C"/>
    <w:rsid w:val="00E22A2F"/>
    <w:rsid w:val="00E30D15"/>
    <w:rsid w:val="00E328F5"/>
    <w:rsid w:val="00E33A08"/>
    <w:rsid w:val="00E3514A"/>
    <w:rsid w:val="00E4040A"/>
    <w:rsid w:val="00E41902"/>
    <w:rsid w:val="00E46E08"/>
    <w:rsid w:val="00E47893"/>
    <w:rsid w:val="00E500E2"/>
    <w:rsid w:val="00E50C17"/>
    <w:rsid w:val="00E5124B"/>
    <w:rsid w:val="00E52818"/>
    <w:rsid w:val="00E54DED"/>
    <w:rsid w:val="00E55424"/>
    <w:rsid w:val="00E56255"/>
    <w:rsid w:val="00E604E4"/>
    <w:rsid w:val="00E6200F"/>
    <w:rsid w:val="00E63215"/>
    <w:rsid w:val="00E638D8"/>
    <w:rsid w:val="00E6525A"/>
    <w:rsid w:val="00E666F1"/>
    <w:rsid w:val="00E76ACC"/>
    <w:rsid w:val="00E77E30"/>
    <w:rsid w:val="00E77FD7"/>
    <w:rsid w:val="00E84C49"/>
    <w:rsid w:val="00E8767E"/>
    <w:rsid w:val="00E908C5"/>
    <w:rsid w:val="00E91174"/>
    <w:rsid w:val="00E9620A"/>
    <w:rsid w:val="00EA039C"/>
    <w:rsid w:val="00EA0954"/>
    <w:rsid w:val="00EA254E"/>
    <w:rsid w:val="00EA2F0F"/>
    <w:rsid w:val="00EA486C"/>
    <w:rsid w:val="00EB145B"/>
    <w:rsid w:val="00EB186C"/>
    <w:rsid w:val="00EB1B8A"/>
    <w:rsid w:val="00EB5290"/>
    <w:rsid w:val="00EB6E6E"/>
    <w:rsid w:val="00EB7D1F"/>
    <w:rsid w:val="00EC19A7"/>
    <w:rsid w:val="00EC29C8"/>
    <w:rsid w:val="00EC4C5A"/>
    <w:rsid w:val="00EC6A8C"/>
    <w:rsid w:val="00ED0090"/>
    <w:rsid w:val="00ED1F39"/>
    <w:rsid w:val="00ED449B"/>
    <w:rsid w:val="00ED5E5F"/>
    <w:rsid w:val="00ED67D5"/>
    <w:rsid w:val="00EE05AD"/>
    <w:rsid w:val="00EE177E"/>
    <w:rsid w:val="00EE1F8E"/>
    <w:rsid w:val="00EE272C"/>
    <w:rsid w:val="00EE2B47"/>
    <w:rsid w:val="00EE2F8F"/>
    <w:rsid w:val="00EE5788"/>
    <w:rsid w:val="00EE5C01"/>
    <w:rsid w:val="00EF4DEC"/>
    <w:rsid w:val="00EF585D"/>
    <w:rsid w:val="00EF7B60"/>
    <w:rsid w:val="00F10723"/>
    <w:rsid w:val="00F1104B"/>
    <w:rsid w:val="00F13C57"/>
    <w:rsid w:val="00F14AB1"/>
    <w:rsid w:val="00F158CD"/>
    <w:rsid w:val="00F16CC8"/>
    <w:rsid w:val="00F16D0E"/>
    <w:rsid w:val="00F2107B"/>
    <w:rsid w:val="00F216F0"/>
    <w:rsid w:val="00F22358"/>
    <w:rsid w:val="00F23DC0"/>
    <w:rsid w:val="00F33153"/>
    <w:rsid w:val="00F363AE"/>
    <w:rsid w:val="00F36A6B"/>
    <w:rsid w:val="00F40A62"/>
    <w:rsid w:val="00F40BAF"/>
    <w:rsid w:val="00F4288B"/>
    <w:rsid w:val="00F43AA9"/>
    <w:rsid w:val="00F44A43"/>
    <w:rsid w:val="00F50AA0"/>
    <w:rsid w:val="00F51246"/>
    <w:rsid w:val="00F52412"/>
    <w:rsid w:val="00F563EC"/>
    <w:rsid w:val="00F565C1"/>
    <w:rsid w:val="00F60D3F"/>
    <w:rsid w:val="00F61BC8"/>
    <w:rsid w:val="00F6214C"/>
    <w:rsid w:val="00F71428"/>
    <w:rsid w:val="00F72886"/>
    <w:rsid w:val="00F7394F"/>
    <w:rsid w:val="00F75A69"/>
    <w:rsid w:val="00F75EAB"/>
    <w:rsid w:val="00F76967"/>
    <w:rsid w:val="00F77405"/>
    <w:rsid w:val="00F77EE3"/>
    <w:rsid w:val="00F8070F"/>
    <w:rsid w:val="00F81085"/>
    <w:rsid w:val="00F82563"/>
    <w:rsid w:val="00F843E6"/>
    <w:rsid w:val="00F8652B"/>
    <w:rsid w:val="00FA22EB"/>
    <w:rsid w:val="00FA3F4D"/>
    <w:rsid w:val="00FA5C26"/>
    <w:rsid w:val="00FB0D44"/>
    <w:rsid w:val="00FB6E90"/>
    <w:rsid w:val="00FC22DE"/>
    <w:rsid w:val="00FC306B"/>
    <w:rsid w:val="00FC359A"/>
    <w:rsid w:val="00FC5F9D"/>
    <w:rsid w:val="00FC707E"/>
    <w:rsid w:val="00FD2486"/>
    <w:rsid w:val="00FD5FA5"/>
    <w:rsid w:val="00FE091F"/>
    <w:rsid w:val="00FE169B"/>
    <w:rsid w:val="00FE30F3"/>
    <w:rsid w:val="00FE512A"/>
    <w:rsid w:val="00FE6C90"/>
    <w:rsid w:val="00FE793F"/>
    <w:rsid w:val="00FF11CE"/>
    <w:rsid w:val="00FF19E3"/>
    <w:rsid w:val="00FF1CE7"/>
    <w:rsid w:val="00FF31BA"/>
    <w:rsid w:val="00FF35E8"/>
    <w:rsid w:val="00FF4397"/>
    <w:rsid w:val="00FF50A0"/>
    <w:rsid w:val="00FF526A"/>
    <w:rsid w:val="00FF5DBC"/>
    <w:rsid w:val="00FF67DB"/>
    <w:rsid w:val="00FF68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9BF865"/>
  <w14:defaultImageDpi w14:val="32767"/>
  <w15:docId w15:val="{4EB1D645-DFC9-B842-8B06-9ACB209A4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0"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References"/>
    <w:qFormat/>
    <w:rsid w:val="00074BE2"/>
    <w:rPr>
      <w:rFonts w:ascii="Times New Roman" w:hAnsi="Times New Roman" w:cs="Times New Roman"/>
    </w:rPr>
  </w:style>
  <w:style w:type="paragraph" w:styleId="Heading1">
    <w:name w:val="heading 1"/>
    <w:aliases w:val="Heading"/>
    <w:basedOn w:val="Normal"/>
    <w:next w:val="Normal"/>
    <w:link w:val="Heading1Char"/>
    <w:uiPriority w:val="9"/>
    <w:qFormat/>
    <w:rsid w:val="00074BE2"/>
    <w:pPr>
      <w:keepNext/>
      <w:keepLines/>
      <w:spacing w:before="240" w:line="36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74BE2"/>
    <w:pPr>
      <w:keepNext/>
      <w:keepLines/>
      <w:spacing w:before="40" w:line="36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74BE2"/>
    <w:pPr>
      <w:keepNext/>
      <w:keepLines/>
      <w:spacing w:before="40" w:line="360" w:lineRule="auto"/>
      <w:outlineLvl w:val="2"/>
    </w:pPr>
    <w:rPr>
      <w:rFonts w:asciiTheme="majorHAnsi" w:eastAsiaTheme="majorEastAsia" w:hAnsiTheme="majorHAnsi" w:cstheme="majorBidi"/>
      <w:color w:val="1F3763" w:themeColor="accent1" w:themeShade="7F"/>
      <w:sz w:val="20"/>
    </w:rPr>
  </w:style>
  <w:style w:type="paragraph" w:styleId="Heading4">
    <w:name w:val="heading 4"/>
    <w:basedOn w:val="Normal"/>
    <w:next w:val="Normal"/>
    <w:link w:val="Heading4Char"/>
    <w:uiPriority w:val="9"/>
    <w:qFormat/>
    <w:rsid w:val="00074BE2"/>
    <w:pPr>
      <w:keepNext/>
      <w:spacing w:before="240" w:after="60" w:line="480" w:lineRule="auto"/>
      <w:jc w:val="both"/>
      <w:outlineLvl w:val="3"/>
    </w:pPr>
    <w:rPr>
      <w:rFonts w:ascii="Calibri" w:eastAsia="Times New Roman" w:hAnsi="Calibri"/>
      <w:b/>
      <w:bCs/>
      <w:noProo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Char"/>
    <w:basedOn w:val="DefaultParagraphFont"/>
    <w:link w:val="Heading1"/>
    <w:uiPriority w:val="9"/>
    <w:rsid w:val="00074BE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74BE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074BE2"/>
    <w:rPr>
      <w:rFonts w:asciiTheme="majorHAnsi" w:eastAsiaTheme="majorEastAsia" w:hAnsiTheme="majorHAnsi" w:cstheme="majorBidi"/>
      <w:color w:val="1F3763" w:themeColor="accent1" w:themeShade="7F"/>
      <w:sz w:val="20"/>
    </w:rPr>
  </w:style>
  <w:style w:type="character" w:customStyle="1" w:styleId="Heading4Char">
    <w:name w:val="Heading 4 Char"/>
    <w:basedOn w:val="DefaultParagraphFont"/>
    <w:link w:val="Heading4"/>
    <w:uiPriority w:val="9"/>
    <w:rsid w:val="00074BE2"/>
    <w:rPr>
      <w:rFonts w:ascii="Calibri" w:eastAsia="Times New Roman" w:hAnsi="Calibri" w:cs="Times New Roman"/>
      <w:b/>
      <w:bCs/>
      <w:noProof/>
      <w:sz w:val="28"/>
      <w:szCs w:val="28"/>
      <w:lang w:bidi="en-US"/>
    </w:rPr>
  </w:style>
  <w:style w:type="paragraph" w:customStyle="1" w:styleId="Gretamaintext">
    <w:name w:val="Greta_main_text"/>
    <w:basedOn w:val="Normal"/>
    <w:qFormat/>
    <w:rsid w:val="00074BE2"/>
    <w:pPr>
      <w:spacing w:line="480" w:lineRule="auto"/>
    </w:pPr>
    <w:rPr>
      <w:rFonts w:ascii="Calibri" w:hAnsi="Calibri"/>
      <w:sz w:val="20"/>
      <w:lang w:val="de-DE"/>
    </w:rPr>
  </w:style>
  <w:style w:type="paragraph" w:customStyle="1" w:styleId="Gretachapter">
    <w:name w:val="Greta_chapter"/>
    <w:basedOn w:val="Heading1"/>
    <w:qFormat/>
    <w:rsid w:val="00074BE2"/>
    <w:pPr>
      <w:spacing w:before="1560" w:after="1320"/>
    </w:pPr>
    <w:rPr>
      <w:rFonts w:ascii="Garamond" w:hAnsi="Garamond"/>
      <w:b/>
      <w:bCs/>
      <w:color w:val="000000" w:themeColor="text1"/>
      <w:sz w:val="56"/>
    </w:rPr>
  </w:style>
  <w:style w:type="paragraph" w:customStyle="1" w:styleId="Gretasection">
    <w:name w:val="Greta_section"/>
    <w:basedOn w:val="Heading2"/>
    <w:qFormat/>
    <w:rsid w:val="00074BE2"/>
  </w:style>
  <w:style w:type="paragraph" w:customStyle="1" w:styleId="Gretasubsection">
    <w:name w:val="Greta_subsection"/>
    <w:basedOn w:val="Heading3"/>
    <w:qFormat/>
    <w:rsid w:val="00074BE2"/>
  </w:style>
  <w:style w:type="paragraph" w:customStyle="1" w:styleId="gretatext">
    <w:name w:val="greta text"/>
    <w:basedOn w:val="Normal"/>
    <w:qFormat/>
    <w:rsid w:val="00074BE2"/>
    <w:pPr>
      <w:spacing w:line="480" w:lineRule="auto"/>
      <w:jc w:val="both"/>
    </w:pPr>
    <w:rPr>
      <w:rFonts w:ascii="Calibri" w:eastAsia="Verdana" w:hAnsi="Calibri" w:cs="Verdana"/>
      <w:color w:val="000000"/>
    </w:rPr>
  </w:style>
  <w:style w:type="paragraph" w:styleId="Title">
    <w:name w:val="Title"/>
    <w:basedOn w:val="Normal"/>
    <w:next w:val="Normal"/>
    <w:link w:val="TitleChar"/>
    <w:uiPriority w:val="10"/>
    <w:qFormat/>
    <w:rsid w:val="00074BE2"/>
    <w:pPr>
      <w:spacing w:line="36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BE2"/>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074BE2"/>
    <w:pPr>
      <w:spacing w:line="360" w:lineRule="auto"/>
      <w:ind w:left="720"/>
      <w:contextualSpacing/>
    </w:pPr>
    <w:rPr>
      <w:rFonts w:asciiTheme="minorHAnsi" w:hAnsiTheme="minorHAnsi" w:cstheme="minorBidi"/>
      <w:sz w:val="20"/>
    </w:rPr>
  </w:style>
  <w:style w:type="paragraph" w:customStyle="1" w:styleId="p1">
    <w:name w:val="p1"/>
    <w:basedOn w:val="Normal"/>
    <w:rsid w:val="00074BE2"/>
    <w:pPr>
      <w:spacing w:line="360" w:lineRule="auto"/>
    </w:pPr>
    <w:rPr>
      <w:rFonts w:ascii="Helvetica" w:hAnsi="Helvetica"/>
      <w:sz w:val="18"/>
      <w:szCs w:val="18"/>
    </w:rPr>
  </w:style>
  <w:style w:type="character" w:customStyle="1" w:styleId="apple-converted-space">
    <w:name w:val="apple-converted-space"/>
    <w:basedOn w:val="DefaultParagraphFont"/>
    <w:rsid w:val="00074BE2"/>
  </w:style>
  <w:style w:type="paragraph" w:customStyle="1" w:styleId="toptext">
    <w:name w:val="top_text"/>
    <w:basedOn w:val="Normal"/>
    <w:qFormat/>
    <w:rsid w:val="00074BE2"/>
    <w:pPr>
      <w:spacing w:line="360" w:lineRule="auto"/>
    </w:pPr>
    <w:rPr>
      <w:rFonts w:asciiTheme="minorHAnsi" w:hAnsiTheme="minorHAnsi" w:cstheme="minorBidi"/>
      <w:sz w:val="20"/>
      <w:lang w:val="de-DE"/>
    </w:rPr>
  </w:style>
  <w:style w:type="paragraph" w:customStyle="1" w:styleId="Gsection">
    <w:name w:val="G_section"/>
    <w:basedOn w:val="Heading2"/>
    <w:qFormat/>
    <w:rsid w:val="00074BE2"/>
    <w:pPr>
      <w:spacing w:before="280" w:after="240"/>
    </w:pPr>
    <w:rPr>
      <w:rFonts w:ascii="Garamond" w:hAnsi="Garamond"/>
      <w:color w:val="000000" w:themeColor="text1"/>
      <w:sz w:val="44"/>
    </w:rPr>
  </w:style>
  <w:style w:type="paragraph" w:customStyle="1" w:styleId="Gsubsection">
    <w:name w:val="G_subsection"/>
    <w:basedOn w:val="Heading3"/>
    <w:autoRedefine/>
    <w:qFormat/>
    <w:rsid w:val="00414747"/>
    <w:pPr>
      <w:spacing w:before="160" w:after="120"/>
      <w:ind w:right="277"/>
    </w:pPr>
    <w:rPr>
      <w:rFonts w:ascii="Garamond" w:hAnsi="Garamond"/>
      <w:b/>
      <w:color w:val="000000" w:themeColor="text1"/>
      <w:sz w:val="24"/>
    </w:rPr>
  </w:style>
  <w:style w:type="character" w:styleId="CommentReference">
    <w:name w:val="annotation reference"/>
    <w:basedOn w:val="DefaultParagraphFont"/>
    <w:uiPriority w:val="99"/>
    <w:unhideWhenUsed/>
    <w:rsid w:val="00074BE2"/>
    <w:rPr>
      <w:sz w:val="18"/>
      <w:szCs w:val="18"/>
    </w:rPr>
  </w:style>
  <w:style w:type="paragraph" w:styleId="CommentText">
    <w:name w:val="annotation text"/>
    <w:basedOn w:val="Normal"/>
    <w:link w:val="CommentTextChar"/>
    <w:uiPriority w:val="99"/>
    <w:unhideWhenUsed/>
    <w:rsid w:val="00074BE2"/>
    <w:pPr>
      <w:spacing w:line="360" w:lineRule="auto"/>
    </w:pPr>
    <w:rPr>
      <w:rFonts w:asciiTheme="minorHAnsi" w:eastAsiaTheme="minorEastAsia" w:hAnsiTheme="minorHAnsi" w:cstheme="minorBidi"/>
      <w:sz w:val="20"/>
    </w:rPr>
  </w:style>
  <w:style w:type="character" w:customStyle="1" w:styleId="CommentTextChar">
    <w:name w:val="Comment Text Char"/>
    <w:basedOn w:val="DefaultParagraphFont"/>
    <w:link w:val="CommentText"/>
    <w:uiPriority w:val="99"/>
    <w:rsid w:val="00074BE2"/>
    <w:rPr>
      <w:rFonts w:eastAsiaTheme="minorEastAsia"/>
      <w:sz w:val="20"/>
    </w:rPr>
  </w:style>
  <w:style w:type="character" w:styleId="Hyperlink">
    <w:name w:val="Hyperlink"/>
    <w:uiPriority w:val="99"/>
    <w:unhideWhenUsed/>
    <w:rsid w:val="00074BE2"/>
    <w:rPr>
      <w:color w:val="0000FF"/>
      <w:u w:val="single"/>
    </w:rPr>
  </w:style>
  <w:style w:type="character" w:styleId="SubtleReference">
    <w:name w:val="Subtle Reference"/>
    <w:rsid w:val="00074BE2"/>
    <w:rPr>
      <w:smallCaps/>
    </w:rPr>
  </w:style>
  <w:style w:type="paragraph" w:customStyle="1" w:styleId="Gtext">
    <w:name w:val="G_text"/>
    <w:basedOn w:val="Normal"/>
    <w:link w:val="GtextChar"/>
    <w:autoRedefine/>
    <w:qFormat/>
    <w:rsid w:val="00BC3E7E"/>
    <w:pPr>
      <w:adjustRightInd w:val="0"/>
      <w:spacing w:before="120" w:after="120" w:line="480" w:lineRule="auto"/>
      <w:ind w:right="278"/>
      <w:contextualSpacing/>
    </w:pPr>
    <w:rPr>
      <w:rFonts w:ascii="Garamond" w:eastAsia="Verdana" w:hAnsi="Garamond" w:cs="Verdana"/>
      <w:color w:val="000000"/>
    </w:rPr>
  </w:style>
  <w:style w:type="paragraph" w:styleId="BalloonText">
    <w:name w:val="Balloon Text"/>
    <w:basedOn w:val="Normal"/>
    <w:link w:val="BalloonTextChar"/>
    <w:uiPriority w:val="99"/>
    <w:semiHidden/>
    <w:unhideWhenUsed/>
    <w:rsid w:val="00074BE2"/>
    <w:pPr>
      <w:spacing w:line="360" w:lineRule="auto"/>
    </w:pPr>
    <w:rPr>
      <w:rFonts w:ascii="Calibri" w:hAnsi="Calibri"/>
      <w:sz w:val="18"/>
      <w:szCs w:val="18"/>
    </w:rPr>
  </w:style>
  <w:style w:type="character" w:customStyle="1" w:styleId="BalloonTextChar">
    <w:name w:val="Balloon Text Char"/>
    <w:basedOn w:val="DefaultParagraphFont"/>
    <w:link w:val="BalloonText"/>
    <w:uiPriority w:val="99"/>
    <w:semiHidden/>
    <w:rsid w:val="00074BE2"/>
    <w:rPr>
      <w:rFonts w:ascii="Calibri" w:hAnsi="Calibri" w:cs="Times New Roman"/>
      <w:sz w:val="18"/>
      <w:szCs w:val="18"/>
    </w:rPr>
  </w:style>
  <w:style w:type="character" w:styleId="LineNumber">
    <w:name w:val="line number"/>
    <w:basedOn w:val="DefaultParagraphFont"/>
    <w:uiPriority w:val="99"/>
    <w:semiHidden/>
    <w:unhideWhenUsed/>
    <w:rsid w:val="00074BE2"/>
  </w:style>
  <w:style w:type="paragraph" w:styleId="Header">
    <w:name w:val="header"/>
    <w:basedOn w:val="Normal"/>
    <w:link w:val="HeaderChar"/>
    <w:uiPriority w:val="99"/>
    <w:unhideWhenUsed/>
    <w:rsid w:val="00074BE2"/>
    <w:pPr>
      <w:tabs>
        <w:tab w:val="center" w:pos="4536"/>
        <w:tab w:val="right" w:pos="9072"/>
      </w:tabs>
      <w:spacing w:line="360" w:lineRule="auto"/>
    </w:pPr>
    <w:rPr>
      <w:rFonts w:asciiTheme="minorHAnsi" w:hAnsiTheme="minorHAnsi" w:cstheme="minorBidi"/>
      <w:sz w:val="20"/>
    </w:rPr>
  </w:style>
  <w:style w:type="character" w:customStyle="1" w:styleId="HeaderChar">
    <w:name w:val="Header Char"/>
    <w:basedOn w:val="DefaultParagraphFont"/>
    <w:link w:val="Header"/>
    <w:uiPriority w:val="99"/>
    <w:rsid w:val="00074BE2"/>
    <w:rPr>
      <w:sz w:val="20"/>
    </w:rPr>
  </w:style>
  <w:style w:type="paragraph" w:styleId="Footer">
    <w:name w:val="footer"/>
    <w:basedOn w:val="Normal"/>
    <w:link w:val="FooterChar"/>
    <w:uiPriority w:val="99"/>
    <w:unhideWhenUsed/>
    <w:rsid w:val="00074BE2"/>
    <w:pPr>
      <w:tabs>
        <w:tab w:val="center" w:pos="4536"/>
        <w:tab w:val="right" w:pos="9072"/>
      </w:tabs>
      <w:spacing w:line="360" w:lineRule="auto"/>
    </w:pPr>
    <w:rPr>
      <w:rFonts w:asciiTheme="minorHAnsi" w:hAnsiTheme="minorHAnsi" w:cstheme="minorBidi"/>
      <w:sz w:val="20"/>
    </w:rPr>
  </w:style>
  <w:style w:type="character" w:customStyle="1" w:styleId="FooterChar">
    <w:name w:val="Footer Char"/>
    <w:basedOn w:val="DefaultParagraphFont"/>
    <w:link w:val="Footer"/>
    <w:uiPriority w:val="99"/>
    <w:rsid w:val="00074BE2"/>
    <w:rPr>
      <w:sz w:val="20"/>
    </w:rPr>
  </w:style>
  <w:style w:type="character" w:styleId="PageNumber">
    <w:name w:val="page number"/>
    <w:basedOn w:val="DefaultParagraphFont"/>
    <w:uiPriority w:val="99"/>
    <w:semiHidden/>
    <w:unhideWhenUsed/>
    <w:rsid w:val="00074BE2"/>
  </w:style>
  <w:style w:type="paragraph" w:styleId="Revision">
    <w:name w:val="Revision"/>
    <w:hidden/>
    <w:uiPriority w:val="99"/>
    <w:semiHidden/>
    <w:rsid w:val="00074BE2"/>
  </w:style>
  <w:style w:type="character" w:styleId="BookTitle">
    <w:name w:val="Book Title"/>
    <w:basedOn w:val="DefaultParagraphFont"/>
    <w:uiPriority w:val="33"/>
    <w:qFormat/>
    <w:rsid w:val="00074BE2"/>
    <w:rPr>
      <w:b/>
      <w:bCs/>
      <w:i/>
      <w:iCs/>
      <w:spacing w:val="5"/>
    </w:rPr>
  </w:style>
  <w:style w:type="character" w:styleId="Strong">
    <w:name w:val="Strong"/>
    <w:basedOn w:val="DefaultParagraphFont"/>
    <w:uiPriority w:val="22"/>
    <w:qFormat/>
    <w:rsid w:val="00074BE2"/>
    <w:rPr>
      <w:b/>
      <w:bCs/>
    </w:rPr>
  </w:style>
  <w:style w:type="paragraph" w:styleId="TOC1">
    <w:name w:val="toc 1"/>
    <w:basedOn w:val="Normal"/>
    <w:next w:val="Normal"/>
    <w:autoRedefine/>
    <w:uiPriority w:val="39"/>
    <w:unhideWhenUsed/>
    <w:rsid w:val="00074BE2"/>
    <w:pPr>
      <w:spacing w:before="480" w:after="120" w:line="360" w:lineRule="auto"/>
    </w:pPr>
    <w:rPr>
      <w:rFonts w:ascii="Garamond" w:hAnsi="Garamond" w:cstheme="minorBidi"/>
      <w:bCs/>
      <w:caps/>
      <w:sz w:val="28"/>
    </w:rPr>
  </w:style>
  <w:style w:type="paragraph" w:styleId="TOC2">
    <w:name w:val="toc 2"/>
    <w:basedOn w:val="Normal"/>
    <w:next w:val="Normal"/>
    <w:autoRedefine/>
    <w:uiPriority w:val="39"/>
    <w:unhideWhenUsed/>
    <w:rsid w:val="00074BE2"/>
    <w:pPr>
      <w:tabs>
        <w:tab w:val="right" w:leader="dot" w:pos="8495"/>
      </w:tabs>
      <w:spacing w:before="240" w:line="360" w:lineRule="auto"/>
      <w:ind w:left="2552"/>
    </w:pPr>
    <w:rPr>
      <w:rFonts w:ascii="Garamond" w:hAnsi="Garamond" w:cstheme="minorBidi"/>
      <w:bCs/>
      <w:szCs w:val="20"/>
    </w:rPr>
  </w:style>
  <w:style w:type="paragraph" w:styleId="TOC3">
    <w:name w:val="toc 3"/>
    <w:basedOn w:val="Normal"/>
    <w:next w:val="Normal"/>
    <w:autoRedefine/>
    <w:uiPriority w:val="39"/>
    <w:unhideWhenUsed/>
    <w:rsid w:val="00074BE2"/>
    <w:pPr>
      <w:spacing w:line="360" w:lineRule="auto"/>
      <w:ind w:left="240"/>
    </w:pPr>
    <w:rPr>
      <w:rFonts w:asciiTheme="minorHAnsi" w:hAnsiTheme="minorHAnsi" w:cstheme="minorBidi"/>
      <w:sz w:val="20"/>
      <w:szCs w:val="20"/>
    </w:rPr>
  </w:style>
  <w:style w:type="paragraph" w:styleId="TOC4">
    <w:name w:val="toc 4"/>
    <w:basedOn w:val="Normal"/>
    <w:next w:val="Normal"/>
    <w:autoRedefine/>
    <w:uiPriority w:val="39"/>
    <w:unhideWhenUsed/>
    <w:rsid w:val="00074BE2"/>
    <w:pPr>
      <w:spacing w:line="360" w:lineRule="auto"/>
      <w:ind w:left="480"/>
    </w:pPr>
    <w:rPr>
      <w:rFonts w:asciiTheme="minorHAnsi" w:hAnsiTheme="minorHAnsi" w:cstheme="minorBidi"/>
      <w:sz w:val="20"/>
      <w:szCs w:val="20"/>
    </w:rPr>
  </w:style>
  <w:style w:type="paragraph" w:styleId="TOC5">
    <w:name w:val="toc 5"/>
    <w:basedOn w:val="Normal"/>
    <w:next w:val="Normal"/>
    <w:autoRedefine/>
    <w:uiPriority w:val="39"/>
    <w:unhideWhenUsed/>
    <w:rsid w:val="00074BE2"/>
    <w:pPr>
      <w:spacing w:line="360" w:lineRule="auto"/>
      <w:ind w:left="720"/>
    </w:pPr>
    <w:rPr>
      <w:rFonts w:asciiTheme="minorHAnsi" w:hAnsiTheme="minorHAnsi" w:cstheme="minorBidi"/>
      <w:sz w:val="20"/>
      <w:szCs w:val="20"/>
    </w:rPr>
  </w:style>
  <w:style w:type="paragraph" w:styleId="TOC6">
    <w:name w:val="toc 6"/>
    <w:basedOn w:val="Normal"/>
    <w:next w:val="Normal"/>
    <w:autoRedefine/>
    <w:uiPriority w:val="39"/>
    <w:unhideWhenUsed/>
    <w:rsid w:val="00074BE2"/>
    <w:pPr>
      <w:spacing w:line="360" w:lineRule="auto"/>
      <w:ind w:left="960"/>
    </w:pPr>
    <w:rPr>
      <w:rFonts w:asciiTheme="minorHAnsi" w:hAnsiTheme="minorHAnsi" w:cstheme="minorBidi"/>
      <w:sz w:val="20"/>
      <w:szCs w:val="20"/>
    </w:rPr>
  </w:style>
  <w:style w:type="paragraph" w:styleId="TOC7">
    <w:name w:val="toc 7"/>
    <w:basedOn w:val="Normal"/>
    <w:next w:val="Normal"/>
    <w:autoRedefine/>
    <w:uiPriority w:val="39"/>
    <w:unhideWhenUsed/>
    <w:rsid w:val="00074BE2"/>
    <w:pPr>
      <w:spacing w:line="360" w:lineRule="auto"/>
      <w:ind w:left="1200"/>
    </w:pPr>
    <w:rPr>
      <w:rFonts w:asciiTheme="minorHAnsi" w:hAnsiTheme="minorHAnsi" w:cstheme="minorBidi"/>
      <w:sz w:val="20"/>
      <w:szCs w:val="20"/>
    </w:rPr>
  </w:style>
  <w:style w:type="paragraph" w:styleId="TOC8">
    <w:name w:val="toc 8"/>
    <w:basedOn w:val="Normal"/>
    <w:next w:val="Normal"/>
    <w:autoRedefine/>
    <w:uiPriority w:val="39"/>
    <w:unhideWhenUsed/>
    <w:rsid w:val="00074BE2"/>
    <w:pPr>
      <w:spacing w:line="360" w:lineRule="auto"/>
      <w:ind w:left="1440"/>
    </w:pPr>
    <w:rPr>
      <w:rFonts w:asciiTheme="minorHAnsi" w:hAnsiTheme="minorHAnsi" w:cstheme="minorBidi"/>
      <w:sz w:val="20"/>
      <w:szCs w:val="20"/>
    </w:rPr>
  </w:style>
  <w:style w:type="paragraph" w:styleId="TOC9">
    <w:name w:val="toc 9"/>
    <w:basedOn w:val="Normal"/>
    <w:next w:val="Normal"/>
    <w:autoRedefine/>
    <w:uiPriority w:val="39"/>
    <w:unhideWhenUsed/>
    <w:rsid w:val="00074BE2"/>
    <w:pPr>
      <w:spacing w:line="360" w:lineRule="auto"/>
      <w:ind w:left="1680"/>
    </w:pPr>
    <w:rPr>
      <w:rFonts w:asciiTheme="minorHAnsi" w:hAnsiTheme="minorHAnsi" w:cstheme="minorBidi"/>
      <w:sz w:val="20"/>
      <w:szCs w:val="20"/>
    </w:rPr>
  </w:style>
  <w:style w:type="paragraph" w:customStyle="1" w:styleId="ColorfulList-Accent11">
    <w:name w:val="Colorful List - Accent 11"/>
    <w:basedOn w:val="Normal"/>
    <w:uiPriority w:val="34"/>
    <w:qFormat/>
    <w:rsid w:val="00074BE2"/>
    <w:pPr>
      <w:spacing w:after="80" w:line="480" w:lineRule="auto"/>
      <w:ind w:left="720"/>
      <w:contextualSpacing/>
      <w:jc w:val="both"/>
    </w:pPr>
    <w:rPr>
      <w:rFonts w:ascii="Calibri" w:eastAsia="Times New Roman" w:hAnsi="Calibri"/>
      <w:noProof/>
      <w:sz w:val="20"/>
      <w:szCs w:val="22"/>
      <w:lang w:bidi="en-US"/>
    </w:rPr>
  </w:style>
  <w:style w:type="character" w:customStyle="1" w:styleId="Subheading">
    <w:name w:val="Subheading"/>
    <w:uiPriority w:val="99"/>
    <w:rsid w:val="00074BE2"/>
    <w:rPr>
      <w:rFonts w:ascii="Arial" w:hAnsi="Arial" w:cs="Times New Roman"/>
      <w:b/>
      <w:bCs/>
      <w:sz w:val="30"/>
    </w:rPr>
  </w:style>
  <w:style w:type="character" w:customStyle="1" w:styleId="writing">
    <w:name w:val="writing"/>
    <w:uiPriority w:val="99"/>
    <w:rsid w:val="00074BE2"/>
    <w:rPr>
      <w:rFonts w:ascii="Arial" w:hAnsi="Arial" w:cs="Times New Roman"/>
      <w:sz w:val="24"/>
    </w:rPr>
  </w:style>
  <w:style w:type="paragraph" w:customStyle="1" w:styleId="Chaptext">
    <w:name w:val="Chap_text"/>
    <w:basedOn w:val="gretatext"/>
    <w:rsid w:val="00074BE2"/>
    <w:pPr>
      <w:spacing w:before="240" w:after="240"/>
    </w:pPr>
    <w:rPr>
      <w:sz w:val="28"/>
    </w:rPr>
  </w:style>
  <w:style w:type="paragraph" w:styleId="Caption">
    <w:name w:val="caption"/>
    <w:basedOn w:val="Normal"/>
    <w:next w:val="Normal"/>
    <w:uiPriority w:val="35"/>
    <w:unhideWhenUsed/>
    <w:qFormat/>
    <w:rsid w:val="00074BE2"/>
    <w:pPr>
      <w:spacing w:before="200" w:after="200" w:line="480" w:lineRule="auto"/>
      <w:jc w:val="both"/>
    </w:pPr>
    <w:rPr>
      <w:rFonts w:asciiTheme="minorHAnsi" w:hAnsiTheme="minorHAnsi" w:cstheme="minorBidi"/>
      <w:i/>
      <w:iCs/>
      <w:color w:val="44546A" w:themeColor="text2"/>
      <w:sz w:val="20"/>
      <w:szCs w:val="18"/>
    </w:rPr>
  </w:style>
  <w:style w:type="table" w:customStyle="1" w:styleId="PlainTable51">
    <w:name w:val="Plain Table 51"/>
    <w:basedOn w:val="TableNormal"/>
    <w:uiPriority w:val="45"/>
    <w:rsid w:val="00074BE2"/>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074BE2"/>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_text"/>
    <w:basedOn w:val="Gtext"/>
    <w:qFormat/>
    <w:rsid w:val="00074BE2"/>
    <w:pPr>
      <w:keepNext/>
      <w:keepLines/>
    </w:pPr>
    <w:rPr>
      <w:rFonts w:ascii="Calibri" w:eastAsia="Times New Roman" w:hAnsi="Calibri"/>
      <w:iCs/>
      <w:sz w:val="20"/>
      <w:szCs w:val="20"/>
      <w:lang w:val="en-US"/>
    </w:rPr>
  </w:style>
  <w:style w:type="table" w:customStyle="1" w:styleId="PlainTable31">
    <w:name w:val="Plain Table 31"/>
    <w:basedOn w:val="TableNormal"/>
    <w:uiPriority w:val="43"/>
    <w:rsid w:val="00074BE2"/>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unhideWhenUsed/>
    <w:rsid w:val="00074BE2"/>
    <w:pPr>
      <w:spacing w:before="100" w:beforeAutospacing="1" w:after="100" w:afterAutospacing="1" w:line="360" w:lineRule="auto"/>
    </w:pPr>
    <w:rPr>
      <w:rFonts w:ascii="Calibri" w:hAnsi="Calibri"/>
      <w:sz w:val="20"/>
    </w:rPr>
  </w:style>
  <w:style w:type="character" w:styleId="Emphasis">
    <w:name w:val="Emphasis"/>
    <w:basedOn w:val="DefaultParagraphFont"/>
    <w:uiPriority w:val="20"/>
    <w:qFormat/>
    <w:rsid w:val="00074BE2"/>
    <w:rPr>
      <w:i/>
      <w:iCs/>
    </w:rPr>
  </w:style>
  <w:style w:type="paragraph" w:customStyle="1" w:styleId="p2">
    <w:name w:val="p2"/>
    <w:basedOn w:val="Normal"/>
    <w:rsid w:val="00074BE2"/>
    <w:pPr>
      <w:spacing w:line="360" w:lineRule="auto"/>
    </w:pPr>
    <w:rPr>
      <w:rFonts w:ascii="Times" w:hAnsi="Times"/>
      <w:color w:val="1A1A18"/>
      <w:sz w:val="14"/>
      <w:szCs w:val="14"/>
    </w:rPr>
  </w:style>
  <w:style w:type="character" w:styleId="PlaceholderText">
    <w:name w:val="Placeholder Text"/>
    <w:basedOn w:val="DefaultParagraphFont"/>
    <w:uiPriority w:val="99"/>
    <w:semiHidden/>
    <w:rsid w:val="00074BE2"/>
    <w:rPr>
      <w:color w:val="808080"/>
    </w:rPr>
  </w:style>
  <w:style w:type="character" w:customStyle="1" w:styleId="s1">
    <w:name w:val="s1"/>
    <w:basedOn w:val="DefaultParagraphFont"/>
    <w:qFormat/>
    <w:rsid w:val="00074BE2"/>
    <w:rPr>
      <w:rFonts w:ascii="Helvetica" w:hAnsi="Helvetica" w:hint="default"/>
      <w:sz w:val="14"/>
      <w:szCs w:val="14"/>
    </w:rPr>
  </w:style>
  <w:style w:type="table" w:customStyle="1" w:styleId="PlainTable11">
    <w:name w:val="Plain Table 11"/>
    <w:basedOn w:val="TableNormal"/>
    <w:uiPriority w:val="41"/>
    <w:rsid w:val="00074BE2"/>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2">
    <w:name w:val="Plain Table 32"/>
    <w:basedOn w:val="TableNormal"/>
    <w:uiPriority w:val="43"/>
    <w:rsid w:val="00074BE2"/>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074BE2"/>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2">
    <w:name w:val="Plain Table 52"/>
    <w:basedOn w:val="TableNormal"/>
    <w:uiPriority w:val="45"/>
    <w:rsid w:val="00074BE2"/>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uiPriority w:val="42"/>
    <w:rsid w:val="00074BE2"/>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2">
    <w:name w:val="s2"/>
    <w:basedOn w:val="DefaultParagraphFont"/>
    <w:rsid w:val="00074BE2"/>
    <w:rPr>
      <w:color w:val="0433FF"/>
    </w:rPr>
  </w:style>
  <w:style w:type="paragraph" w:customStyle="1" w:styleId="EndNoteBibliographyTitle">
    <w:name w:val="EndNote Bibliography Title"/>
    <w:basedOn w:val="Normal"/>
    <w:rsid w:val="00074BE2"/>
    <w:pPr>
      <w:spacing w:line="360" w:lineRule="auto"/>
      <w:jc w:val="center"/>
    </w:pPr>
    <w:rPr>
      <w:rFonts w:ascii="Garamond" w:hAnsi="Garamond"/>
    </w:rPr>
  </w:style>
  <w:style w:type="paragraph" w:customStyle="1" w:styleId="EndNoteBibliography">
    <w:name w:val="EndNote Bibliography"/>
    <w:basedOn w:val="Normal"/>
    <w:rsid w:val="00074BE2"/>
    <w:rPr>
      <w:rFonts w:ascii="Garamond" w:hAnsi="Garamond"/>
    </w:rPr>
  </w:style>
  <w:style w:type="paragraph" w:styleId="CommentSubject">
    <w:name w:val="annotation subject"/>
    <w:basedOn w:val="CommentText"/>
    <w:next w:val="CommentText"/>
    <w:link w:val="CommentSubjectChar"/>
    <w:uiPriority w:val="99"/>
    <w:semiHidden/>
    <w:unhideWhenUsed/>
    <w:rsid w:val="00074BE2"/>
    <w:rPr>
      <w:rFonts w:ascii="Times New Roman" w:hAnsi="Times New Roman" w:cs="Times New Roman"/>
      <w:b/>
      <w:bCs/>
      <w:szCs w:val="20"/>
    </w:rPr>
  </w:style>
  <w:style w:type="character" w:customStyle="1" w:styleId="CommentSubjectChar">
    <w:name w:val="Comment Subject Char"/>
    <w:basedOn w:val="CommentTextChar"/>
    <w:link w:val="CommentSubject"/>
    <w:uiPriority w:val="99"/>
    <w:semiHidden/>
    <w:rsid w:val="00074BE2"/>
    <w:rPr>
      <w:rFonts w:ascii="Times New Roman" w:eastAsiaTheme="minorEastAsia" w:hAnsi="Times New Roman" w:cs="Times New Roman"/>
      <w:b/>
      <w:bCs/>
      <w:sz w:val="20"/>
      <w:szCs w:val="20"/>
    </w:rPr>
  </w:style>
  <w:style w:type="character" w:styleId="FollowedHyperlink">
    <w:name w:val="FollowedHyperlink"/>
    <w:basedOn w:val="DefaultParagraphFont"/>
    <w:uiPriority w:val="99"/>
    <w:semiHidden/>
    <w:unhideWhenUsed/>
    <w:rsid w:val="00074BE2"/>
    <w:rPr>
      <w:color w:val="954F72"/>
      <w:u w:val="single"/>
    </w:rPr>
  </w:style>
  <w:style w:type="paragraph" w:customStyle="1" w:styleId="xl63">
    <w:name w:val="xl63"/>
    <w:basedOn w:val="Normal"/>
    <w:rsid w:val="00074BE2"/>
    <w:pPr>
      <w:spacing w:before="100" w:beforeAutospacing="1" w:after="100" w:afterAutospacing="1"/>
      <w:jc w:val="center"/>
    </w:pPr>
  </w:style>
  <w:style w:type="paragraph" w:customStyle="1" w:styleId="xl64">
    <w:name w:val="xl64"/>
    <w:basedOn w:val="Normal"/>
    <w:rsid w:val="00074BE2"/>
    <w:pPr>
      <w:spacing w:before="100" w:beforeAutospacing="1" w:after="100" w:afterAutospacing="1"/>
      <w:jc w:val="center"/>
    </w:pPr>
  </w:style>
  <w:style w:type="paragraph" w:customStyle="1" w:styleId="xl65">
    <w:name w:val="xl65"/>
    <w:basedOn w:val="Normal"/>
    <w:rsid w:val="00074BE2"/>
    <w:pPr>
      <w:spacing w:before="100" w:beforeAutospacing="1" w:after="100" w:afterAutospacing="1"/>
      <w:jc w:val="center"/>
    </w:pPr>
  </w:style>
  <w:style w:type="paragraph" w:customStyle="1" w:styleId="xl66">
    <w:name w:val="xl66"/>
    <w:basedOn w:val="Normal"/>
    <w:rsid w:val="00074BE2"/>
    <w:pPr>
      <w:pBdr>
        <w:top w:val="single" w:sz="8" w:space="0" w:color="auto"/>
        <w:left w:val="single" w:sz="8" w:space="0" w:color="auto"/>
      </w:pBdr>
      <w:spacing w:before="100" w:beforeAutospacing="1" w:after="100" w:afterAutospacing="1"/>
    </w:pPr>
  </w:style>
  <w:style w:type="paragraph" w:customStyle="1" w:styleId="xl67">
    <w:name w:val="xl67"/>
    <w:basedOn w:val="Normal"/>
    <w:rsid w:val="00074BE2"/>
    <w:pPr>
      <w:pBdr>
        <w:top w:val="single" w:sz="8" w:space="0" w:color="auto"/>
      </w:pBdr>
      <w:spacing w:before="100" w:beforeAutospacing="1" w:after="100" w:afterAutospacing="1"/>
      <w:jc w:val="center"/>
    </w:pPr>
  </w:style>
  <w:style w:type="paragraph" w:customStyle="1" w:styleId="xl68">
    <w:name w:val="xl68"/>
    <w:basedOn w:val="Normal"/>
    <w:rsid w:val="00074BE2"/>
    <w:pPr>
      <w:pBdr>
        <w:top w:val="single" w:sz="8" w:space="0" w:color="auto"/>
      </w:pBdr>
      <w:spacing w:before="100" w:beforeAutospacing="1" w:after="100" w:afterAutospacing="1"/>
      <w:jc w:val="center"/>
    </w:pPr>
  </w:style>
  <w:style w:type="paragraph" w:customStyle="1" w:styleId="xl69">
    <w:name w:val="xl69"/>
    <w:basedOn w:val="Normal"/>
    <w:rsid w:val="00074BE2"/>
    <w:pPr>
      <w:pBdr>
        <w:top w:val="single" w:sz="8" w:space="0" w:color="auto"/>
      </w:pBdr>
      <w:spacing w:before="100" w:beforeAutospacing="1" w:after="100" w:afterAutospacing="1"/>
      <w:jc w:val="center"/>
    </w:pPr>
  </w:style>
  <w:style w:type="paragraph" w:customStyle="1" w:styleId="xl70">
    <w:name w:val="xl70"/>
    <w:basedOn w:val="Normal"/>
    <w:rsid w:val="00074BE2"/>
    <w:pPr>
      <w:pBdr>
        <w:top w:val="single" w:sz="8" w:space="0" w:color="auto"/>
      </w:pBdr>
      <w:spacing w:before="100" w:beforeAutospacing="1" w:after="100" w:afterAutospacing="1"/>
    </w:pPr>
  </w:style>
  <w:style w:type="paragraph" w:customStyle="1" w:styleId="xl71">
    <w:name w:val="xl71"/>
    <w:basedOn w:val="Normal"/>
    <w:rsid w:val="00074BE2"/>
    <w:pPr>
      <w:pBdr>
        <w:left w:val="single" w:sz="8" w:space="0" w:color="auto"/>
      </w:pBdr>
      <w:spacing w:before="100" w:beforeAutospacing="1" w:after="100" w:afterAutospacing="1"/>
    </w:pPr>
  </w:style>
  <w:style w:type="paragraph" w:customStyle="1" w:styleId="xl72">
    <w:name w:val="xl72"/>
    <w:basedOn w:val="Normal"/>
    <w:rsid w:val="00074BE2"/>
    <w:pPr>
      <w:pBdr>
        <w:left w:val="single" w:sz="8" w:space="0" w:color="auto"/>
        <w:bottom w:val="single" w:sz="8" w:space="0" w:color="auto"/>
      </w:pBdr>
      <w:spacing w:before="100" w:beforeAutospacing="1" w:after="100" w:afterAutospacing="1"/>
    </w:pPr>
  </w:style>
  <w:style w:type="paragraph" w:customStyle="1" w:styleId="xl73">
    <w:name w:val="xl73"/>
    <w:basedOn w:val="Normal"/>
    <w:rsid w:val="00074BE2"/>
    <w:pPr>
      <w:pBdr>
        <w:bottom w:val="single" w:sz="8" w:space="0" w:color="auto"/>
      </w:pBdr>
      <w:spacing w:before="100" w:beforeAutospacing="1" w:after="100" w:afterAutospacing="1"/>
      <w:jc w:val="center"/>
    </w:pPr>
  </w:style>
  <w:style w:type="paragraph" w:customStyle="1" w:styleId="xl74">
    <w:name w:val="xl74"/>
    <w:basedOn w:val="Normal"/>
    <w:rsid w:val="00074BE2"/>
    <w:pPr>
      <w:pBdr>
        <w:bottom w:val="single" w:sz="8" w:space="0" w:color="auto"/>
      </w:pBdr>
      <w:spacing w:before="100" w:beforeAutospacing="1" w:after="100" w:afterAutospacing="1"/>
      <w:jc w:val="center"/>
    </w:pPr>
  </w:style>
  <w:style w:type="paragraph" w:customStyle="1" w:styleId="xl75">
    <w:name w:val="xl75"/>
    <w:basedOn w:val="Normal"/>
    <w:rsid w:val="00074BE2"/>
    <w:pPr>
      <w:pBdr>
        <w:bottom w:val="single" w:sz="8" w:space="0" w:color="auto"/>
      </w:pBdr>
      <w:spacing w:before="100" w:beforeAutospacing="1" w:after="100" w:afterAutospacing="1"/>
      <w:jc w:val="center"/>
    </w:pPr>
  </w:style>
  <w:style w:type="paragraph" w:customStyle="1" w:styleId="xl76">
    <w:name w:val="xl76"/>
    <w:basedOn w:val="Normal"/>
    <w:rsid w:val="00074BE2"/>
    <w:pPr>
      <w:pBdr>
        <w:bottom w:val="single" w:sz="8" w:space="0" w:color="auto"/>
      </w:pBdr>
      <w:spacing w:before="100" w:beforeAutospacing="1" w:after="100" w:afterAutospacing="1"/>
    </w:pPr>
  </w:style>
  <w:style w:type="paragraph" w:customStyle="1" w:styleId="xl77">
    <w:name w:val="xl77"/>
    <w:basedOn w:val="Normal"/>
    <w:rsid w:val="00074BE2"/>
    <w:pPr>
      <w:spacing w:before="100" w:beforeAutospacing="1" w:after="100" w:afterAutospacing="1"/>
      <w:jc w:val="center"/>
    </w:pPr>
    <w:rPr>
      <w:rFonts w:ascii="Calibri" w:hAnsi="Calibri"/>
      <w:color w:val="000000"/>
      <w:sz w:val="36"/>
      <w:szCs w:val="36"/>
    </w:rPr>
  </w:style>
  <w:style w:type="paragraph" w:customStyle="1" w:styleId="xl78">
    <w:name w:val="xl78"/>
    <w:basedOn w:val="Normal"/>
    <w:rsid w:val="00074BE2"/>
    <w:pPr>
      <w:pBdr>
        <w:top w:val="single" w:sz="8" w:space="0" w:color="auto"/>
        <w:right w:val="single" w:sz="8" w:space="0" w:color="auto"/>
      </w:pBdr>
      <w:spacing w:before="100" w:beforeAutospacing="1" w:after="100" w:afterAutospacing="1"/>
      <w:jc w:val="center"/>
    </w:pPr>
  </w:style>
  <w:style w:type="paragraph" w:customStyle="1" w:styleId="xl79">
    <w:name w:val="xl79"/>
    <w:basedOn w:val="Normal"/>
    <w:rsid w:val="00074BE2"/>
    <w:pPr>
      <w:pBdr>
        <w:right w:val="single" w:sz="8" w:space="0" w:color="auto"/>
      </w:pBdr>
      <w:spacing w:before="100" w:beforeAutospacing="1" w:after="100" w:afterAutospacing="1"/>
      <w:jc w:val="center"/>
    </w:pPr>
  </w:style>
  <w:style w:type="paragraph" w:customStyle="1" w:styleId="xl80">
    <w:name w:val="xl80"/>
    <w:basedOn w:val="Normal"/>
    <w:rsid w:val="00074BE2"/>
    <w:pPr>
      <w:pBdr>
        <w:bottom w:val="single" w:sz="8" w:space="0" w:color="auto"/>
        <w:right w:val="single" w:sz="8" w:space="0" w:color="auto"/>
      </w:pBdr>
      <w:spacing w:before="100" w:beforeAutospacing="1" w:after="100" w:afterAutospacing="1"/>
      <w:jc w:val="center"/>
    </w:pPr>
  </w:style>
  <w:style w:type="table" w:customStyle="1" w:styleId="PlainTable53">
    <w:name w:val="Plain Table 53"/>
    <w:basedOn w:val="TableNormal"/>
    <w:uiPriority w:val="45"/>
    <w:rsid w:val="00074BE2"/>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VorformatierterText">
    <w:name w:val="Vorformatierter Text"/>
    <w:basedOn w:val="Normal"/>
    <w:qFormat/>
    <w:rsid w:val="00074BE2"/>
    <w:rPr>
      <w:rFonts w:ascii="Liberation Mono" w:eastAsia="Courier New" w:hAnsi="Liberation Mono" w:cs="Liberation Mono"/>
      <w:color w:val="00000A"/>
      <w:sz w:val="20"/>
      <w:szCs w:val="20"/>
      <w:lang w:val="de-DE" w:eastAsia="zh-CN" w:bidi="hi-IN"/>
    </w:rPr>
  </w:style>
  <w:style w:type="table" w:customStyle="1" w:styleId="PlainTable42">
    <w:name w:val="Plain Table 42"/>
    <w:basedOn w:val="TableNormal"/>
    <w:uiPriority w:val="44"/>
    <w:rsid w:val="00074BE2"/>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GtextChar">
    <w:name w:val="G_text Char"/>
    <w:basedOn w:val="DefaultParagraphFont"/>
    <w:link w:val="Gtext"/>
    <w:rsid w:val="00BC3E7E"/>
    <w:rPr>
      <w:rFonts w:ascii="Garamond" w:eastAsia="Verdana" w:hAnsi="Garamond" w:cs="Verdana"/>
      <w:color w:val="000000"/>
    </w:rPr>
  </w:style>
  <w:style w:type="character" w:styleId="UnresolvedMention">
    <w:name w:val="Unresolved Mention"/>
    <w:basedOn w:val="DefaultParagraphFont"/>
    <w:uiPriority w:val="99"/>
    <w:semiHidden/>
    <w:unhideWhenUsed/>
    <w:rsid w:val="007A73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887024">
      <w:bodyDiv w:val="1"/>
      <w:marLeft w:val="0"/>
      <w:marRight w:val="0"/>
      <w:marTop w:val="0"/>
      <w:marBottom w:val="0"/>
      <w:divBdr>
        <w:top w:val="none" w:sz="0" w:space="0" w:color="auto"/>
        <w:left w:val="none" w:sz="0" w:space="0" w:color="auto"/>
        <w:bottom w:val="none" w:sz="0" w:space="0" w:color="auto"/>
        <w:right w:val="none" w:sz="0" w:space="0" w:color="auto"/>
      </w:divBdr>
    </w:div>
    <w:div w:id="433982088">
      <w:bodyDiv w:val="1"/>
      <w:marLeft w:val="0"/>
      <w:marRight w:val="0"/>
      <w:marTop w:val="0"/>
      <w:marBottom w:val="0"/>
      <w:divBdr>
        <w:top w:val="none" w:sz="0" w:space="0" w:color="auto"/>
        <w:left w:val="none" w:sz="0" w:space="0" w:color="auto"/>
        <w:bottom w:val="none" w:sz="0" w:space="0" w:color="auto"/>
        <w:right w:val="none" w:sz="0" w:space="0" w:color="auto"/>
      </w:divBdr>
      <w:divsChild>
        <w:div w:id="1254164154">
          <w:marLeft w:val="0"/>
          <w:marRight w:val="0"/>
          <w:marTop w:val="0"/>
          <w:marBottom w:val="0"/>
          <w:divBdr>
            <w:top w:val="none" w:sz="0" w:space="0" w:color="auto"/>
            <w:left w:val="none" w:sz="0" w:space="0" w:color="auto"/>
            <w:bottom w:val="none" w:sz="0" w:space="0" w:color="auto"/>
            <w:right w:val="none" w:sz="0" w:space="0" w:color="auto"/>
          </w:divBdr>
          <w:divsChild>
            <w:div w:id="1091127159">
              <w:marLeft w:val="0"/>
              <w:marRight w:val="0"/>
              <w:marTop w:val="0"/>
              <w:marBottom w:val="0"/>
              <w:divBdr>
                <w:top w:val="none" w:sz="0" w:space="0" w:color="auto"/>
                <w:left w:val="none" w:sz="0" w:space="0" w:color="auto"/>
                <w:bottom w:val="none" w:sz="0" w:space="0" w:color="auto"/>
                <w:right w:val="none" w:sz="0" w:space="0" w:color="auto"/>
              </w:divBdr>
              <w:divsChild>
                <w:div w:id="278225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555941">
      <w:bodyDiv w:val="1"/>
      <w:marLeft w:val="0"/>
      <w:marRight w:val="0"/>
      <w:marTop w:val="0"/>
      <w:marBottom w:val="0"/>
      <w:divBdr>
        <w:top w:val="none" w:sz="0" w:space="0" w:color="auto"/>
        <w:left w:val="none" w:sz="0" w:space="0" w:color="auto"/>
        <w:bottom w:val="none" w:sz="0" w:space="0" w:color="auto"/>
        <w:right w:val="none" w:sz="0" w:space="0" w:color="auto"/>
      </w:divBdr>
      <w:divsChild>
        <w:div w:id="67387557">
          <w:marLeft w:val="0"/>
          <w:marRight w:val="0"/>
          <w:marTop w:val="0"/>
          <w:marBottom w:val="0"/>
          <w:divBdr>
            <w:top w:val="none" w:sz="0" w:space="0" w:color="auto"/>
            <w:left w:val="none" w:sz="0" w:space="0" w:color="auto"/>
            <w:bottom w:val="none" w:sz="0" w:space="0" w:color="auto"/>
            <w:right w:val="none" w:sz="0" w:space="0" w:color="auto"/>
          </w:divBdr>
          <w:divsChild>
            <w:div w:id="440419433">
              <w:marLeft w:val="0"/>
              <w:marRight w:val="0"/>
              <w:marTop w:val="0"/>
              <w:marBottom w:val="0"/>
              <w:divBdr>
                <w:top w:val="none" w:sz="0" w:space="0" w:color="auto"/>
                <w:left w:val="none" w:sz="0" w:space="0" w:color="auto"/>
                <w:bottom w:val="none" w:sz="0" w:space="0" w:color="auto"/>
                <w:right w:val="none" w:sz="0" w:space="0" w:color="auto"/>
              </w:divBdr>
              <w:divsChild>
                <w:div w:id="1049307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256967">
      <w:bodyDiv w:val="1"/>
      <w:marLeft w:val="0"/>
      <w:marRight w:val="0"/>
      <w:marTop w:val="0"/>
      <w:marBottom w:val="0"/>
      <w:divBdr>
        <w:top w:val="none" w:sz="0" w:space="0" w:color="auto"/>
        <w:left w:val="none" w:sz="0" w:space="0" w:color="auto"/>
        <w:bottom w:val="none" w:sz="0" w:space="0" w:color="auto"/>
        <w:right w:val="none" w:sz="0" w:space="0" w:color="auto"/>
      </w:divBdr>
    </w:div>
    <w:div w:id="1050421985">
      <w:bodyDiv w:val="1"/>
      <w:marLeft w:val="0"/>
      <w:marRight w:val="0"/>
      <w:marTop w:val="0"/>
      <w:marBottom w:val="0"/>
      <w:divBdr>
        <w:top w:val="none" w:sz="0" w:space="0" w:color="auto"/>
        <w:left w:val="none" w:sz="0" w:space="0" w:color="auto"/>
        <w:bottom w:val="none" w:sz="0" w:space="0" w:color="auto"/>
        <w:right w:val="none" w:sz="0" w:space="0" w:color="auto"/>
      </w:divBdr>
    </w:div>
    <w:div w:id="1081751408">
      <w:bodyDiv w:val="1"/>
      <w:marLeft w:val="0"/>
      <w:marRight w:val="0"/>
      <w:marTop w:val="0"/>
      <w:marBottom w:val="0"/>
      <w:divBdr>
        <w:top w:val="none" w:sz="0" w:space="0" w:color="auto"/>
        <w:left w:val="none" w:sz="0" w:space="0" w:color="auto"/>
        <w:bottom w:val="none" w:sz="0" w:space="0" w:color="auto"/>
        <w:right w:val="none" w:sz="0" w:space="0" w:color="auto"/>
      </w:divBdr>
    </w:div>
    <w:div w:id="1533689865">
      <w:bodyDiv w:val="1"/>
      <w:marLeft w:val="0"/>
      <w:marRight w:val="0"/>
      <w:marTop w:val="0"/>
      <w:marBottom w:val="0"/>
      <w:divBdr>
        <w:top w:val="none" w:sz="0" w:space="0" w:color="auto"/>
        <w:left w:val="none" w:sz="0" w:space="0" w:color="auto"/>
        <w:bottom w:val="none" w:sz="0" w:space="0" w:color="auto"/>
        <w:right w:val="none" w:sz="0" w:space="0" w:color="auto"/>
      </w:divBdr>
    </w:div>
    <w:div w:id="1727139999">
      <w:bodyDiv w:val="1"/>
      <w:marLeft w:val="0"/>
      <w:marRight w:val="0"/>
      <w:marTop w:val="0"/>
      <w:marBottom w:val="0"/>
      <w:divBdr>
        <w:top w:val="none" w:sz="0" w:space="0" w:color="auto"/>
        <w:left w:val="none" w:sz="0" w:space="0" w:color="auto"/>
        <w:bottom w:val="none" w:sz="0" w:space="0" w:color="auto"/>
        <w:right w:val="none" w:sz="0" w:space="0" w:color="auto"/>
      </w:divBdr>
    </w:div>
    <w:div w:id="19562504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arb-silva.de/ngs/Index.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862</Words>
  <Characters>10620</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45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ta Reintjes</dc:creator>
  <cp:lastModifiedBy>Greta Reintjes</cp:lastModifiedBy>
  <cp:revision>15</cp:revision>
  <cp:lastPrinted>2018-03-09T08:18:00Z</cp:lastPrinted>
  <dcterms:created xsi:type="dcterms:W3CDTF">2018-08-21T07:13:00Z</dcterms:created>
  <dcterms:modified xsi:type="dcterms:W3CDTF">2018-08-24T18:37:00Z</dcterms:modified>
</cp:coreProperties>
</file>